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15A12" w14:textId="56B0C0AC" w:rsidR="00707069" w:rsidRDefault="00C17093" w:rsidP="007E3E99">
      <w:pPr>
        <w:rPr>
          <w:rFonts w:ascii="Times New Roman" w:hAnsi="Times New Roman" w:cs="Times New Roman"/>
        </w:rPr>
      </w:pPr>
      <w:r w:rsidRPr="00B46ED8">
        <w:rPr>
          <w:rFonts w:ascii="Times New Roman" w:hAnsi="Times New Roman" w:cs="Times New Roman"/>
          <w:b/>
          <w:sz w:val="18"/>
          <w:szCs w:val="18"/>
        </w:rPr>
        <w:t>Table S1: Transitions between sources of healthcare undertaken by participants with AFI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60"/>
        <w:gridCol w:w="1480"/>
        <w:gridCol w:w="1070"/>
        <w:gridCol w:w="993"/>
        <w:gridCol w:w="992"/>
        <w:gridCol w:w="850"/>
        <w:gridCol w:w="993"/>
        <w:gridCol w:w="1134"/>
        <w:gridCol w:w="992"/>
        <w:gridCol w:w="992"/>
        <w:gridCol w:w="851"/>
        <w:gridCol w:w="1134"/>
        <w:gridCol w:w="992"/>
      </w:tblGrid>
      <w:tr w:rsidR="00C17093" w:rsidRPr="001A4FD4" w14:paraId="036E8E6A" w14:textId="77777777" w:rsidTr="00C17093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0BB58076" w14:textId="27B5CF58" w:rsidR="00C17093" w:rsidRPr="00703FCB" w:rsidRDefault="00C17093" w:rsidP="001A4FD4">
            <w:pPr>
              <w:jc w:val="right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</w:t>
            </w: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4D0DD501" w14:textId="216161CA" w:rsidR="00C17093" w:rsidRPr="001A4FD4" w:rsidRDefault="00C17093" w:rsidP="00C17093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1AF9486D" w14:textId="77777777" w:rsidR="00E829BE" w:rsidRDefault="00C17093" w:rsidP="007E3E99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26B172AA" w14:textId="685C3591" w:rsidR="00C17093" w:rsidRPr="00E829BE" w:rsidRDefault="00C17093" w:rsidP="007E3E99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0889B6F" w14:textId="0B89B23F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3BFA33B" w14:textId="3C87E4EB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9E5C0DD" w14:textId="4465D088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E24A6A1" w14:textId="10FDBDFC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F194376" w14:textId="716E3872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73DB898" w14:textId="2C786DB1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314F7F1" w14:textId="77777777" w:rsidR="00C17093" w:rsidRPr="00703FCB" w:rsidRDefault="00C17093" w:rsidP="00C17093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05DF77F0" w14:textId="7678ADD1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908E80F" w14:textId="0EB11FE4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5BB784B" w14:textId="3C213622" w:rsidR="00C17093" w:rsidRPr="001A4FD4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4029DDA" w14:textId="61269B0E" w:rsidR="00C17093" w:rsidRPr="009A2FFF" w:rsidRDefault="00C17093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707069" w:rsidRPr="001A4FD4" w14:paraId="162A3215" w14:textId="77777777" w:rsidTr="00C94C70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6FF20ACB" w14:textId="77777777" w:rsidR="00707069" w:rsidRPr="00703FCB" w:rsidRDefault="00707069" w:rsidP="001A4FD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3395103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789B312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4B9304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F7D295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FA7046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561E17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713E65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78ED2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72EBE9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751B2D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447C19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FDAC0FB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27</w:t>
            </w:r>
          </w:p>
        </w:tc>
      </w:tr>
      <w:tr w:rsidR="00707069" w:rsidRPr="001A4FD4" w14:paraId="3E370498" w14:textId="77777777" w:rsidTr="00C94C70">
        <w:tc>
          <w:tcPr>
            <w:tcW w:w="960" w:type="dxa"/>
            <w:vAlign w:val="bottom"/>
          </w:tcPr>
          <w:p w14:paraId="6BCFFB6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4EBE1C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0842516A" w14:textId="05E3AD1B" w:rsidR="00707069" w:rsidRPr="001A4FD4" w:rsidRDefault="00CA2D24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339FE1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vAlign w:val="bottom"/>
          </w:tcPr>
          <w:p w14:paraId="12D677A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bottom"/>
          </w:tcPr>
          <w:p w14:paraId="48B80DE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vAlign w:val="bottom"/>
          </w:tcPr>
          <w:p w14:paraId="57FAAD3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vAlign w:val="bottom"/>
          </w:tcPr>
          <w:p w14:paraId="46D3DD5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14:paraId="48DF1B9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3232202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8098AF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125AC3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14:paraId="0D4C2BBF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65</w:t>
            </w:r>
          </w:p>
        </w:tc>
      </w:tr>
      <w:tr w:rsidR="00707069" w:rsidRPr="001A4FD4" w14:paraId="4DC7DB92" w14:textId="77777777" w:rsidTr="00C94C70">
        <w:tc>
          <w:tcPr>
            <w:tcW w:w="960" w:type="dxa"/>
            <w:vAlign w:val="bottom"/>
          </w:tcPr>
          <w:p w14:paraId="5FB81CA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352F050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67E1EF9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1B2015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14:paraId="04EB813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9C8DD7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bottom"/>
          </w:tcPr>
          <w:p w14:paraId="09E4165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4" w:type="dxa"/>
            <w:vAlign w:val="bottom"/>
          </w:tcPr>
          <w:p w14:paraId="0E38C1E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272547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vAlign w:val="bottom"/>
          </w:tcPr>
          <w:p w14:paraId="671E310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C4B489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F2D609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992" w:type="dxa"/>
            <w:vAlign w:val="bottom"/>
          </w:tcPr>
          <w:p w14:paraId="4ADE50A0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25</w:t>
            </w:r>
          </w:p>
        </w:tc>
      </w:tr>
      <w:tr w:rsidR="00707069" w:rsidRPr="001A4FD4" w14:paraId="59C8AA72" w14:textId="77777777" w:rsidTr="00C94C70">
        <w:tc>
          <w:tcPr>
            <w:tcW w:w="960" w:type="dxa"/>
            <w:vAlign w:val="bottom"/>
          </w:tcPr>
          <w:p w14:paraId="073F5AE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48E910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0C5F90B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493F930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6F81F2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7CFEA1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bottom"/>
          </w:tcPr>
          <w:p w14:paraId="1E53724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0254016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BC6D70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46344F7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5FD92E8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29DA773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2" w:type="dxa"/>
            <w:vAlign w:val="bottom"/>
          </w:tcPr>
          <w:p w14:paraId="3D1B423B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45</w:t>
            </w:r>
          </w:p>
        </w:tc>
      </w:tr>
      <w:tr w:rsidR="00707069" w:rsidRPr="001A4FD4" w14:paraId="0B568CDC" w14:textId="77777777" w:rsidTr="00C94C70">
        <w:tc>
          <w:tcPr>
            <w:tcW w:w="960" w:type="dxa"/>
            <w:vAlign w:val="bottom"/>
          </w:tcPr>
          <w:p w14:paraId="023FCF8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6509280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2B51D1B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CE822C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708B852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14:paraId="337F5CF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381E540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7E8BA59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E5D033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615097E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BE0C46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28DC49F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92" w:type="dxa"/>
            <w:vAlign w:val="bottom"/>
          </w:tcPr>
          <w:p w14:paraId="260E3D68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25</w:t>
            </w:r>
          </w:p>
        </w:tc>
      </w:tr>
      <w:tr w:rsidR="00707069" w:rsidRPr="001A4FD4" w14:paraId="4DDEEA24" w14:textId="77777777" w:rsidTr="00C94C70">
        <w:tc>
          <w:tcPr>
            <w:tcW w:w="960" w:type="dxa"/>
            <w:vAlign w:val="bottom"/>
          </w:tcPr>
          <w:p w14:paraId="126691B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3F1D3E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6F5A3ED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42ACC9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8F6FC0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2630075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1B966A2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474047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1DBDA9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0A5E984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A0463B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57306E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14:paraId="68DBA892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707069" w:rsidRPr="001A4FD4" w14:paraId="36F043D9" w14:textId="77777777" w:rsidTr="00C94C70">
        <w:tc>
          <w:tcPr>
            <w:tcW w:w="960" w:type="dxa"/>
            <w:vAlign w:val="bottom"/>
          </w:tcPr>
          <w:p w14:paraId="7BC93FA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29B6B3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4F6DFC5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4975A4B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14:paraId="413BD80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2FDBEB4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vAlign w:val="bottom"/>
          </w:tcPr>
          <w:p w14:paraId="22DCB42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7F7A44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265A0B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FD3686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7C59A5D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63C023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172D10F5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707069" w:rsidRPr="001A4FD4" w14:paraId="521AD22D" w14:textId="77777777" w:rsidTr="00C94C70">
        <w:tc>
          <w:tcPr>
            <w:tcW w:w="960" w:type="dxa"/>
            <w:vAlign w:val="bottom"/>
          </w:tcPr>
          <w:p w14:paraId="3A67A23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34C5FAC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2A32A15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7364B33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793D182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14:paraId="37D581A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14DB3DD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39DFD24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A927C4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0B5A5A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39FC71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3A485C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2" w:type="dxa"/>
            <w:vAlign w:val="bottom"/>
          </w:tcPr>
          <w:p w14:paraId="09AD22C0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707069" w:rsidRPr="001A4FD4" w14:paraId="730C56DB" w14:textId="77777777" w:rsidTr="00C94C70">
        <w:tc>
          <w:tcPr>
            <w:tcW w:w="960" w:type="dxa"/>
            <w:vAlign w:val="bottom"/>
          </w:tcPr>
          <w:p w14:paraId="69FDEB8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D426CF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085A48E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0AAB4FE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924710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61046C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2976F23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337FAB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59AB95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BC51D8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40B164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86308F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5A5B139D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07069" w:rsidRPr="001A4FD4" w14:paraId="2FA04974" w14:textId="77777777" w:rsidTr="00C94C70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3B6D142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62AC160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ED60B4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47B322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53FE52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F46BAB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7751AF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298BA4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82EAD8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1C4D4D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724FA3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09F005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EDD01F0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07069" w:rsidRPr="001A4FD4" w14:paraId="395E70BF" w14:textId="77777777" w:rsidTr="00C94C70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2EB07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35CB4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5610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272BE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BC37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571F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1AEC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ADBE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B36EC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CDEA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6357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CC6D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4953F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07069" w:rsidRPr="001A4FD4" w14:paraId="4F603C63" w14:textId="77777777" w:rsidTr="00C94C70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77182793" w14:textId="77777777" w:rsidR="00707069" w:rsidRPr="001A4FD4" w:rsidRDefault="00707069" w:rsidP="001A4FD4">
            <w:pPr>
              <w:keepNext/>
              <w:keepLines/>
              <w:spacing w:before="200"/>
              <w:outlineLvl w:val="7"/>
              <w:rPr>
                <w:rFonts w:ascii="Times New Roman" w:hAnsi="Times New Roman" w:cs="Times New Roman"/>
                <w:b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Poo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74B32A96" w14:textId="77777777" w:rsidR="00707069" w:rsidRPr="00703FCB" w:rsidRDefault="00707069" w:rsidP="001A4FD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1875A3D2" w14:textId="77777777" w:rsidR="00707069" w:rsidRPr="00703FCB" w:rsidRDefault="00707069" w:rsidP="007E3E99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741A7558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614AACE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1E961CC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159BB76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A794401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932C5A9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BD5CDE5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489A71" w14:textId="77777777" w:rsidR="00707069" w:rsidRPr="00703FCB" w:rsidRDefault="00707069" w:rsidP="007E3E99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4059A922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ABA4D26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82E95CD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E35C1FF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707069" w:rsidRPr="001A4FD4" w14:paraId="6E4F8B74" w14:textId="77777777" w:rsidTr="00C94C70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39F97942" w14:textId="77777777" w:rsidR="00707069" w:rsidRPr="00703FCB" w:rsidRDefault="00707069" w:rsidP="001A4FD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32ADA3E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4A75C75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36CEFB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535A95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6ADF7E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B0BFA1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586EFE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4AEEBD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9AF01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3F9CA2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0CBD55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6C4286C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69</w:t>
            </w:r>
          </w:p>
        </w:tc>
      </w:tr>
      <w:tr w:rsidR="00707069" w:rsidRPr="001A4FD4" w14:paraId="4E3D310C" w14:textId="77777777" w:rsidTr="00C94C70">
        <w:tc>
          <w:tcPr>
            <w:tcW w:w="960" w:type="dxa"/>
            <w:vAlign w:val="bottom"/>
          </w:tcPr>
          <w:p w14:paraId="7CA5C14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DF4761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266249B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3B2956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14:paraId="1519379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0" w:type="dxa"/>
            <w:vAlign w:val="bottom"/>
          </w:tcPr>
          <w:p w14:paraId="0375E8F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bottom"/>
          </w:tcPr>
          <w:p w14:paraId="5D77B23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53FC90F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1B523B4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3CB9140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2342D08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545848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14:paraId="66FB356B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44</w:t>
            </w:r>
          </w:p>
        </w:tc>
      </w:tr>
      <w:tr w:rsidR="00707069" w:rsidRPr="001A4FD4" w14:paraId="75C35FFD" w14:textId="77777777" w:rsidTr="00C94C70">
        <w:tc>
          <w:tcPr>
            <w:tcW w:w="960" w:type="dxa"/>
            <w:vAlign w:val="bottom"/>
          </w:tcPr>
          <w:p w14:paraId="1C8F77C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6F2954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6356E23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7326FF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04FE31D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26CB008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54DF81A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vAlign w:val="bottom"/>
          </w:tcPr>
          <w:p w14:paraId="1D7D91E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553012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0C60959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7057293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AD492F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2" w:type="dxa"/>
            <w:vAlign w:val="bottom"/>
          </w:tcPr>
          <w:p w14:paraId="28162CDA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707069" w:rsidRPr="001A4FD4" w14:paraId="3BBAE0B4" w14:textId="77777777" w:rsidTr="00C94C70">
        <w:tc>
          <w:tcPr>
            <w:tcW w:w="960" w:type="dxa"/>
            <w:vAlign w:val="bottom"/>
          </w:tcPr>
          <w:p w14:paraId="634660F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E03183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77C57F3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6EAEAE3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E5E14E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A53A55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14:paraId="35FA33B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bottom"/>
          </w:tcPr>
          <w:p w14:paraId="5A9F207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5AE44E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29966EE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B290F4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13BC03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2" w:type="dxa"/>
            <w:vAlign w:val="bottom"/>
          </w:tcPr>
          <w:p w14:paraId="2C4A5C12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707069" w:rsidRPr="001A4FD4" w14:paraId="4B3B0480" w14:textId="77777777" w:rsidTr="00C94C70">
        <w:tc>
          <w:tcPr>
            <w:tcW w:w="960" w:type="dxa"/>
            <w:vAlign w:val="bottom"/>
          </w:tcPr>
          <w:p w14:paraId="0B4B1BC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B75789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449FDD6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43FE444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0C8E8C6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3ABE8E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51308A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4640295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67DCDD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434D5FA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A5C7C1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9123F9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2" w:type="dxa"/>
            <w:vAlign w:val="bottom"/>
          </w:tcPr>
          <w:p w14:paraId="6C1DB87A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707069" w:rsidRPr="001A4FD4" w14:paraId="67C28C21" w14:textId="77777777" w:rsidTr="00C94C70">
        <w:tc>
          <w:tcPr>
            <w:tcW w:w="960" w:type="dxa"/>
            <w:vAlign w:val="bottom"/>
          </w:tcPr>
          <w:p w14:paraId="322876C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56230D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32F8CC4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DC1724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14A916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34B99E7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001515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D993D3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ACEF21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502A97F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D15251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F3BCF7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14:paraId="34923330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707069" w:rsidRPr="001A4FD4" w14:paraId="70E389F1" w14:textId="77777777" w:rsidTr="00C94C70">
        <w:tc>
          <w:tcPr>
            <w:tcW w:w="960" w:type="dxa"/>
            <w:vAlign w:val="bottom"/>
          </w:tcPr>
          <w:p w14:paraId="2D86CA1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702E69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3554DE5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3E34F6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126A166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0AEA748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5F84B28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0C20FA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FDF6A5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9002C7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6B64C1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A92372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7659DF97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707069" w:rsidRPr="001A4FD4" w14:paraId="345C38D5" w14:textId="77777777" w:rsidTr="00C94C70">
        <w:tc>
          <w:tcPr>
            <w:tcW w:w="960" w:type="dxa"/>
            <w:vAlign w:val="bottom"/>
          </w:tcPr>
          <w:p w14:paraId="642FE24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C0998A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373177F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7FD2FA0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5BCF594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14:paraId="3C9FE3C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5CF17ED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379ADCA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B0F225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EA56E9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B90BB3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A6C4DA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14:paraId="77EC03D7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707069" w:rsidRPr="001A4FD4" w14:paraId="36A4F62B" w14:textId="77777777" w:rsidTr="00C94C70">
        <w:tc>
          <w:tcPr>
            <w:tcW w:w="960" w:type="dxa"/>
            <w:vAlign w:val="bottom"/>
          </w:tcPr>
          <w:p w14:paraId="50FD023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54BED9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1CE5ED3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3BC9C4B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68BD49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7D670B8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75322B1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0ACAEC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BB91D5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7A897A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9CDFEB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EB081C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1470637A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07069" w:rsidRPr="001A4FD4" w14:paraId="3014A0A2" w14:textId="77777777" w:rsidTr="00C94C70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7184A7F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092C682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7A372D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47A369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F8D226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46EE58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0D68206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EB0816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46273F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00883B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1B1859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5E5BE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8F87E5E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707069" w:rsidRPr="001A4FD4" w14:paraId="6D2E88EF" w14:textId="77777777" w:rsidTr="00C94C70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3417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256A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427C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5E91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BBFE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0D71E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D8AB1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7DC2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5C5B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EFFE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DD305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5570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7651B" w14:textId="77777777" w:rsidR="00707069" w:rsidRPr="00703FCB" w:rsidRDefault="00707069" w:rsidP="007E3E9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07069" w:rsidRPr="001A4FD4" w14:paraId="179E7B9A" w14:textId="77777777" w:rsidTr="00C94C70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2D4827A5" w14:textId="77777777" w:rsidR="00707069" w:rsidRPr="001A4FD4" w:rsidRDefault="00707069" w:rsidP="00703FCB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 Non-Poor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4425B14B" w14:textId="77777777" w:rsidR="00707069" w:rsidRPr="00703FCB" w:rsidRDefault="00707069" w:rsidP="00B3111B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50F679B" w14:textId="77777777" w:rsidR="00707069" w:rsidRPr="00703FCB" w:rsidRDefault="00707069" w:rsidP="009A2FFF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6B068B95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525D115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D2F981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6BAB2D7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36BA7F0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416871E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F4A5713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1FB5130" w14:textId="77777777" w:rsidR="00707069" w:rsidRPr="00703FCB" w:rsidRDefault="00707069" w:rsidP="009A2FFF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61667DBF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3F2E406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82299A4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26CEBCA" w14:textId="77777777" w:rsidR="00707069" w:rsidRPr="00703FCB" w:rsidRDefault="00707069" w:rsidP="009A2FFF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707069" w:rsidRPr="001A4FD4" w14:paraId="79DA566B" w14:textId="77777777" w:rsidTr="00C94C70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35F886E8" w14:textId="77777777" w:rsidR="00707069" w:rsidRPr="00703FCB" w:rsidRDefault="00707069" w:rsidP="001A4FD4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1A5C427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606E439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124D85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D8B860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CA2666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D3F865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9107F8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8F86CE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D76A94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C487D4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3FA018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9187201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58</w:t>
            </w:r>
          </w:p>
        </w:tc>
      </w:tr>
      <w:tr w:rsidR="00707069" w:rsidRPr="001A4FD4" w14:paraId="118EEC6A" w14:textId="77777777" w:rsidTr="00C94C70">
        <w:tc>
          <w:tcPr>
            <w:tcW w:w="960" w:type="dxa"/>
            <w:vAlign w:val="bottom"/>
          </w:tcPr>
          <w:p w14:paraId="483240B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AE920B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6C98F8D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438EA98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14:paraId="530A185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bottom"/>
          </w:tcPr>
          <w:p w14:paraId="45540D2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44898BA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bottom"/>
          </w:tcPr>
          <w:p w14:paraId="6BC0450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4A2463C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71147B1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39C4261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4F5DAF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14:paraId="56DDAEFC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21</w:t>
            </w:r>
          </w:p>
        </w:tc>
      </w:tr>
      <w:tr w:rsidR="00707069" w:rsidRPr="001A4FD4" w14:paraId="59D914BF" w14:textId="77777777" w:rsidTr="00C94C70">
        <w:tc>
          <w:tcPr>
            <w:tcW w:w="960" w:type="dxa"/>
            <w:vAlign w:val="bottom"/>
          </w:tcPr>
          <w:p w14:paraId="3310637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6C3C41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6F46584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8B4B4C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14:paraId="4787A67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A0AB07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471FF79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vAlign w:val="bottom"/>
          </w:tcPr>
          <w:p w14:paraId="306AC84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0B91426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5EAC31C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EFE24B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6D250C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14:paraId="0D7197CC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707069" w:rsidRPr="001A4FD4" w14:paraId="02EA1D06" w14:textId="77777777" w:rsidTr="00C94C70">
        <w:tc>
          <w:tcPr>
            <w:tcW w:w="960" w:type="dxa"/>
            <w:vAlign w:val="bottom"/>
          </w:tcPr>
          <w:p w14:paraId="77FDC09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CD285E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13688E9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D3236B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A6A668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EECCEB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3DC2413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604D419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EDADAF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D0EC84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3B2780B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581328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  <w:vAlign w:val="bottom"/>
          </w:tcPr>
          <w:p w14:paraId="787D887D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707069" w:rsidRPr="001A4FD4" w14:paraId="6365AE37" w14:textId="77777777" w:rsidTr="00C94C70">
        <w:tc>
          <w:tcPr>
            <w:tcW w:w="960" w:type="dxa"/>
            <w:vAlign w:val="bottom"/>
          </w:tcPr>
          <w:p w14:paraId="6A681B2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36E6E5A4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530484B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F644CE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5E70D6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14:paraId="3BF9764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6C3BE14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503F40C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5A6062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6D473F3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151FA0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0F1A38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14:paraId="711C3D39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707069" w:rsidRPr="001A4FD4" w14:paraId="577423F9" w14:textId="77777777" w:rsidTr="00C94C70">
        <w:tc>
          <w:tcPr>
            <w:tcW w:w="960" w:type="dxa"/>
            <w:vAlign w:val="bottom"/>
          </w:tcPr>
          <w:p w14:paraId="4ED94D3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174440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646161A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6EB4F1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C45A5A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66F0ED6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43CF89CA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BE5E54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D996E9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2339D1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211E9B8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E42576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14:paraId="421FC277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707069" w:rsidRPr="001A4FD4" w14:paraId="6EEE026F" w14:textId="77777777" w:rsidTr="00C94C70">
        <w:tc>
          <w:tcPr>
            <w:tcW w:w="960" w:type="dxa"/>
            <w:vAlign w:val="bottom"/>
          </w:tcPr>
          <w:p w14:paraId="1D94F20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614F570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1D18CB2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5B36DF4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3216D07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460A08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bottom"/>
          </w:tcPr>
          <w:p w14:paraId="59FA2B1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D54BE7D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71CC22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55094F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F6F1F1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509B0DE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4FD30EDD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707069" w:rsidRPr="001A4FD4" w14:paraId="2F648BE8" w14:textId="77777777" w:rsidTr="00C94C70">
        <w:tc>
          <w:tcPr>
            <w:tcW w:w="960" w:type="dxa"/>
            <w:vAlign w:val="bottom"/>
          </w:tcPr>
          <w:p w14:paraId="3BE0477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622BD3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1DC1625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EE64D0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042663A2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4FC9000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6D125BD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45A1E65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04CFA0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421E48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349933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8A0B1D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14:paraId="07D271CD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707069" w:rsidRPr="001A4FD4" w14:paraId="61E10D09" w14:textId="77777777" w:rsidTr="00C17093">
        <w:tc>
          <w:tcPr>
            <w:tcW w:w="960" w:type="dxa"/>
            <w:vAlign w:val="bottom"/>
          </w:tcPr>
          <w:p w14:paraId="3F58133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30E6910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1855B3A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2AD9AA71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B6C814C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0CA92F0F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17EFC09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F97B7D8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A749363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547267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59B737B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7A9FDD6" w14:textId="77777777" w:rsidR="00707069" w:rsidRPr="001A4FD4" w:rsidRDefault="00707069" w:rsidP="007E3E99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4F7BF7DF" w14:textId="77777777" w:rsidR="00707069" w:rsidRPr="009A2FFF" w:rsidRDefault="00707069" w:rsidP="007E3E99">
            <w:pPr>
              <w:rPr>
                <w:rFonts w:ascii="Times New Roman" w:hAnsi="Times New Roman" w:cs="Times New Roman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707069" w:rsidRPr="001A4FD4" w14:paraId="53ED1526" w14:textId="77777777" w:rsidTr="00C17093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11BE091C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42702DCB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6499AE8B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6C9F69D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D06E95C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D333FDE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226127F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9A06CBA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A77E633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4C70912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2B3C982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46757D" w14:textId="77777777" w:rsidR="00707069" w:rsidRPr="001A4FD4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8162098" w14:textId="77777777" w:rsidR="00707069" w:rsidRPr="009A2FFF" w:rsidRDefault="00707069" w:rsidP="007E3E99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9A2FFF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495139E8" w14:textId="3084B625" w:rsidR="008E31DD" w:rsidRDefault="008E31DD" w:rsidP="007E3E99">
      <w:pPr>
        <w:rPr>
          <w:rFonts w:ascii="Times New Roman" w:hAnsi="Times New Roman" w:cs="Times New Roman"/>
          <w:b/>
          <w:sz w:val="18"/>
          <w:szCs w:val="18"/>
        </w:rPr>
      </w:pPr>
    </w:p>
    <w:p w14:paraId="46972C21" w14:textId="77777777" w:rsidR="00707069" w:rsidRDefault="008E31DD" w:rsidP="007E3E9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column"/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60"/>
        <w:gridCol w:w="1480"/>
        <w:gridCol w:w="1070"/>
        <w:gridCol w:w="993"/>
        <w:gridCol w:w="992"/>
        <w:gridCol w:w="850"/>
        <w:gridCol w:w="993"/>
        <w:gridCol w:w="1134"/>
        <w:gridCol w:w="992"/>
        <w:gridCol w:w="992"/>
        <w:gridCol w:w="851"/>
        <w:gridCol w:w="1134"/>
        <w:gridCol w:w="992"/>
      </w:tblGrid>
      <w:tr w:rsidR="00CA2D24" w:rsidRPr="00703FCB" w14:paraId="1FF5CF96" w14:textId="77777777" w:rsidTr="00C17093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2F5C7" w14:textId="77777777" w:rsidR="00CA2D24" w:rsidRDefault="00CA2D24" w:rsidP="00E76760">
            <w:pPr>
              <w:keepNext/>
              <w:keepLines/>
              <w:outlineLvl w:val="7"/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Poor</w:t>
            </w:r>
          </w:p>
          <w:p w14:paraId="24CB8905" w14:textId="77777777" w:rsidR="00CA2D24" w:rsidRPr="001A4FD4" w:rsidRDefault="00CA2D24" w:rsidP="00E76760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dults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F54415C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C3745" w14:textId="77777777" w:rsidR="00CA2D24" w:rsidRPr="00703FCB" w:rsidRDefault="00CA2D24" w:rsidP="00E76760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42C12B88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FD59A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23C93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FAC61F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8F4A55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38C1F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C37B05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34F07" w14:textId="77777777" w:rsidR="00CA2D24" w:rsidRPr="00703FCB" w:rsidRDefault="00CA2D24" w:rsidP="00E76760">
            <w:pP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4F0B7BB6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5C97E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F881E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F5BA38" w14:textId="77777777" w:rsidR="00CA2D24" w:rsidRPr="00703FCB" w:rsidRDefault="00CA2D24" w:rsidP="00E76760">
            <w:pPr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CA2D24" w:rsidRPr="009A2FFF" w14:paraId="6C997BDE" w14:textId="77777777" w:rsidTr="00CA2D24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34296DC8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346565A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30F982E6" w14:textId="715E10F2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F1F731D" w14:textId="1D62B466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4901D44" w14:textId="6EAF6506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7BF8BC0" w14:textId="3154CDAA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A611A9F" w14:textId="59C38B51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A46FF62" w14:textId="40BD182A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C0203B" w14:textId="3DC4913F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5A131CD" w14:textId="7C736106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 w:rsidRPr="0043175A"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400726C" w14:textId="3904EA2A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03250C2" w14:textId="0C9823A7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550ECCE" w14:textId="5F9CC553" w:rsidR="00CA2D24" w:rsidRPr="0043175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98</w:t>
            </w:r>
          </w:p>
        </w:tc>
      </w:tr>
      <w:tr w:rsidR="00CA2D24" w:rsidRPr="009A2FFF" w14:paraId="776AA3E0" w14:textId="77777777" w:rsidTr="00CA2D24">
        <w:tc>
          <w:tcPr>
            <w:tcW w:w="960" w:type="dxa"/>
            <w:vAlign w:val="bottom"/>
          </w:tcPr>
          <w:p w14:paraId="5731D61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DEF975C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5B8E7E2F" w14:textId="18E01797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48BC225" w14:textId="4D2F7D90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14:paraId="00A3BC98" w14:textId="17D5BBD4" w:rsidR="00CA2D24" w:rsidRPr="0043175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14:paraId="2486BAB5" w14:textId="7D937846" w:rsidR="00CA2D24" w:rsidRPr="0043175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14:paraId="5FB58107" w14:textId="14028A46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5123D5A0" w14:textId="438161F8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6C748D1" w14:textId="407F4B90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06417723" w14:textId="0A12C3D1" w:rsidR="00CA2D24" w:rsidRPr="0043175A" w:rsidRDefault="00B6434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8841AD6" w14:textId="6E82ACA0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F064229" w14:textId="55983757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4E24DE22" w14:textId="1DB3D6E2" w:rsidR="00CA2D24" w:rsidRPr="0043175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2</w:t>
            </w:r>
          </w:p>
        </w:tc>
      </w:tr>
      <w:tr w:rsidR="00CA2D24" w:rsidRPr="009A2FFF" w14:paraId="3433A0BD" w14:textId="77777777" w:rsidTr="00CA2D24">
        <w:tc>
          <w:tcPr>
            <w:tcW w:w="960" w:type="dxa"/>
            <w:vAlign w:val="bottom"/>
          </w:tcPr>
          <w:p w14:paraId="511DCD4C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F59BF7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31121BEE" w14:textId="160445CA" w:rsidR="00CA2D24" w:rsidRPr="0043175A" w:rsidRDefault="00B6434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EC65733" w14:textId="3E9961AF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A0BFBEC" w14:textId="1D454C12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78CC4FA4" w14:textId="2B93E749" w:rsidR="00CA2D24" w:rsidRPr="0043175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1184EA6" w14:textId="6C977C76" w:rsidR="00CA2D24" w:rsidRPr="0043175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2C8E0AC0" w14:textId="6E89E0BD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03F366C" w14:textId="52EBFFE9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7417C2CB" w14:textId="42C56F0D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E98E5B9" w14:textId="173CC785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AB1CD56" w14:textId="26BEED2F" w:rsidR="00CA2D24" w:rsidRPr="0043175A" w:rsidRDefault="00F6538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14:paraId="721F41FE" w14:textId="2862744E" w:rsidR="00CA2D24" w:rsidRPr="0043175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9</w:t>
            </w:r>
          </w:p>
        </w:tc>
      </w:tr>
      <w:tr w:rsidR="00CA2D24" w:rsidRPr="009A2FFF" w14:paraId="1173E4D2" w14:textId="77777777" w:rsidTr="00CA2D24">
        <w:tc>
          <w:tcPr>
            <w:tcW w:w="960" w:type="dxa"/>
            <w:vAlign w:val="bottom"/>
          </w:tcPr>
          <w:p w14:paraId="3BAA490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EC1622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2BDE1668" w14:textId="0C70D05D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020E50C7" w14:textId="522B7D89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A3D9039" w14:textId="5F516F66" w:rsidR="00CA2D24" w:rsidRPr="0043175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26D2C1D0" w14:textId="0A8E9E3A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7E6210B7" w14:textId="1C58C527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bottom"/>
          </w:tcPr>
          <w:p w14:paraId="1328399D" w14:textId="3A7F9784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936FCB4" w14:textId="44679D09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1D892F81" w14:textId="2B4224A9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32F01E7D" w14:textId="7990EE76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0CE64D9" w14:textId="149037D8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14:paraId="48FF9E97" w14:textId="082E68BD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1</w:t>
            </w:r>
          </w:p>
        </w:tc>
      </w:tr>
      <w:tr w:rsidR="00CA2D24" w:rsidRPr="009A2FFF" w14:paraId="6A6ACF30" w14:textId="77777777" w:rsidTr="00CA2D24">
        <w:tc>
          <w:tcPr>
            <w:tcW w:w="960" w:type="dxa"/>
            <w:vAlign w:val="bottom"/>
          </w:tcPr>
          <w:p w14:paraId="261DF73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66A2229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7516EA3A" w14:textId="271AF36B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B24A351" w14:textId="5BE4B642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179A11CD" w14:textId="75B11FB9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0CA9A1DE" w14:textId="12417EFB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2B3848F" w14:textId="3B9D2526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BF143A9" w14:textId="4BE4694F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1BD587B" w14:textId="7030DD3D" w:rsidR="00CA2D24" w:rsidRPr="00D94B6A" w:rsidRDefault="009F3542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7F80EFF" w14:textId="23852031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72641BD5" w14:textId="1C62B835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58CBA5C" w14:textId="561401BC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14:paraId="02D61831" w14:textId="139FA381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2</w:t>
            </w:r>
          </w:p>
        </w:tc>
      </w:tr>
      <w:tr w:rsidR="00CA2D24" w:rsidRPr="009A2FFF" w14:paraId="65B27B4E" w14:textId="77777777" w:rsidTr="00CA2D24">
        <w:tc>
          <w:tcPr>
            <w:tcW w:w="960" w:type="dxa"/>
            <w:vAlign w:val="bottom"/>
          </w:tcPr>
          <w:p w14:paraId="1E9B57E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888263D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2A2FCC86" w14:textId="24B67D4F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6C60CC5" w14:textId="07F2033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6E49E1B" w14:textId="6A71FB5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B926905" w14:textId="31C438CF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AD3BE5A" w14:textId="4FC42EDF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83A8539" w14:textId="14A8EB0C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8159F5D" w14:textId="3446FA6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08FB3D0" w14:textId="4530C580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3F20429" w14:textId="22010FA5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6966B51" w14:textId="58936C6D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vAlign w:val="bottom"/>
          </w:tcPr>
          <w:p w14:paraId="439FD4C6" w14:textId="17E57AEB" w:rsidR="00CA2D24" w:rsidRPr="00D94B6A" w:rsidRDefault="007B3038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7</w:t>
            </w:r>
          </w:p>
        </w:tc>
      </w:tr>
      <w:tr w:rsidR="00CA2D24" w:rsidRPr="009A2FFF" w14:paraId="6263696D" w14:textId="77777777" w:rsidTr="00CA2D24">
        <w:tc>
          <w:tcPr>
            <w:tcW w:w="960" w:type="dxa"/>
            <w:vAlign w:val="bottom"/>
          </w:tcPr>
          <w:p w14:paraId="0B31553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E9E54A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1B225D51" w14:textId="6DAFC475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062AD64" w14:textId="1DC1F8B2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34A29B50" w14:textId="0B10B76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D2D1890" w14:textId="1B58269C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614379D" w14:textId="1FCDF9C1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0A639B4" w14:textId="2F4DDBB1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400AD05" w14:textId="3BF314BD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8FA71C2" w14:textId="7B15A733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5AEAEA41" w14:textId="776F764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129A419" w14:textId="356E90A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588F673" w14:textId="6409E551" w:rsidR="00CA2D24" w:rsidRPr="00D94B6A" w:rsidRDefault="007B3038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</w:tr>
      <w:tr w:rsidR="00CA2D24" w:rsidRPr="009A2FFF" w14:paraId="72CE8A11" w14:textId="77777777" w:rsidTr="00CA2D24">
        <w:tc>
          <w:tcPr>
            <w:tcW w:w="960" w:type="dxa"/>
            <w:vAlign w:val="bottom"/>
          </w:tcPr>
          <w:p w14:paraId="1AD0632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7778503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4F369B61" w14:textId="3539D8A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7CF3C987" w14:textId="0E206275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F873276" w14:textId="7D103B0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70A79A6D" w14:textId="0A190638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68DC4553" w14:textId="3C0B5BA9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655C798F" w14:textId="58F1CED8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7B05F2F" w14:textId="0B6DCDE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44047B2" w14:textId="08BC385B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210B454B" w14:textId="0E805DD3" w:rsidR="00CA2D24" w:rsidRPr="00D94B6A" w:rsidRDefault="009F3542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86E089D" w14:textId="2AB3775A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404D5BFB" w14:textId="6AAF481D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9</w:t>
            </w:r>
          </w:p>
        </w:tc>
      </w:tr>
      <w:tr w:rsidR="00CA2D24" w:rsidRPr="009A2FFF" w14:paraId="57A77108" w14:textId="77777777" w:rsidTr="00CA2D24">
        <w:tc>
          <w:tcPr>
            <w:tcW w:w="960" w:type="dxa"/>
            <w:vAlign w:val="bottom"/>
          </w:tcPr>
          <w:p w14:paraId="78939EDD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2428BA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5DF574BD" w14:textId="5931AE25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C8C7165" w14:textId="1C2DAB9B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2E6F766" w14:textId="61F2B7FA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1ADD761" w14:textId="3788D94C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52C571D" w14:textId="18050C88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116DA30" w14:textId="4F99217D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4BD3770" w14:textId="14BE81AB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A04688D" w14:textId="37CAB308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62BD126" w14:textId="6B8142CD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1A03762C" w14:textId="58ECAFD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1D947E2" w14:textId="0BA258E3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</w:tr>
      <w:tr w:rsidR="00CA2D24" w:rsidRPr="009A2FFF" w14:paraId="3343227B" w14:textId="77777777" w:rsidTr="00CA2D24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4DA82822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47186D3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F2331D9" w14:textId="3938B7BB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43C1B43" w14:textId="4FED632A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0EEB37B" w14:textId="6102211E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0683CDF" w14:textId="29BD5417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9F3D98E" w14:textId="5F4FC82D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AEDEC4F" w14:textId="40A69D44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8F851D" w14:textId="12BF4DAD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0F29163" w14:textId="764307AE" w:rsidR="00CA2D24" w:rsidRPr="00D94B6A" w:rsidRDefault="00F544F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4C05384" w14:textId="5013ABD4" w:rsidR="00CA2D24" w:rsidRPr="00D94B6A" w:rsidRDefault="009F3542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150AC8B" w14:textId="0B222D83" w:rsidR="00CA2D24" w:rsidRPr="00D94B6A" w:rsidRDefault="009F3542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EF8362D" w14:textId="6E38AE84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</w:tr>
      <w:tr w:rsidR="00CA2D24" w:rsidRPr="00703FCB" w14:paraId="20B9270D" w14:textId="77777777" w:rsidTr="00CA2D24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EA32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14BF5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C6535" w14:textId="3883BE9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C399D8" w14:textId="36B77EAF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1A30C" w14:textId="00AAE24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8EA50" w14:textId="2343F215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11C890" w14:textId="1E46F579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843C9" w14:textId="64474C4C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5D3914" w14:textId="69B51DDB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63A3E9" w14:textId="67635B5E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3FC3C" w14:textId="699DD78E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0546D" w14:textId="6226126D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3B023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A2D24" w:rsidRPr="00703FCB" w14:paraId="6062513D" w14:textId="77777777" w:rsidTr="00CA2D24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7A1BECC5" w14:textId="77777777" w:rsidR="00CA2D24" w:rsidRPr="001A4FD4" w:rsidRDefault="00CA2D24" w:rsidP="00E76760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 Non-Poor</w:t>
            </w: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 xml:space="preserve"> Adults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C57339C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5863ACD4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02EA33F6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DD809E7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00E333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118E4E3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3118546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23299BC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A409555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AD9960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40E1B3E5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DBF1EA0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06B014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39D9B79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CA2D24" w:rsidRPr="009A2FFF" w14:paraId="4617A410" w14:textId="77777777" w:rsidTr="00CA2D24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36D37AA9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6A1575A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544F0306" w14:textId="03240162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633CCFA" w14:textId="1755BF8E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C4B7DD2" w14:textId="4FA271D8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726A374" w14:textId="25F65259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0595B87" w14:textId="75C1E2DE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F192155" w14:textId="2A2943E1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220AB2B" w14:textId="0C1DD181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A53830A" w14:textId="1C4AF84A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0D6D820" w14:textId="6EFAEF44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D2DEDAA" w14:textId="2BBA06C1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603426B" w14:textId="1AA1E81E" w:rsidR="00CA2D24" w:rsidRPr="00D94B6A" w:rsidRDefault="006C437B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44</w:t>
            </w:r>
          </w:p>
        </w:tc>
      </w:tr>
      <w:tr w:rsidR="00CA2D24" w:rsidRPr="009A2FFF" w14:paraId="6DB233CC" w14:textId="77777777" w:rsidTr="00CA2D24">
        <w:tc>
          <w:tcPr>
            <w:tcW w:w="960" w:type="dxa"/>
            <w:vAlign w:val="bottom"/>
          </w:tcPr>
          <w:p w14:paraId="13FDE59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E5C806F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0DB7E1DE" w14:textId="456C5EA2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260B652" w14:textId="13540277" w:rsidR="00CA2D24" w:rsidRPr="00D94B6A" w:rsidRDefault="007B3038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14:paraId="333F5C3B" w14:textId="645253F9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14:paraId="20C20140" w14:textId="3010E5F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vAlign w:val="bottom"/>
          </w:tcPr>
          <w:p w14:paraId="4DB6C878" w14:textId="18EF43C2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783583B9" w14:textId="36993EF4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80B5222" w14:textId="2E07299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55ABAFE" w14:textId="140FA0D1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24C4778B" w14:textId="283F0B02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02ADE19" w14:textId="63D45874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14:paraId="27972D51" w14:textId="15962173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7</w:t>
            </w:r>
          </w:p>
        </w:tc>
      </w:tr>
      <w:tr w:rsidR="00CA2D24" w:rsidRPr="009A2FFF" w14:paraId="3CC19384" w14:textId="77777777" w:rsidTr="00CA2D24">
        <w:tc>
          <w:tcPr>
            <w:tcW w:w="960" w:type="dxa"/>
            <w:vAlign w:val="bottom"/>
          </w:tcPr>
          <w:p w14:paraId="6879FBDD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AC036B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2AFFAD66" w14:textId="5974D667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DABEE42" w14:textId="41F684CC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bottom"/>
          </w:tcPr>
          <w:p w14:paraId="37E02967" w14:textId="33094A6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2DA11C93" w14:textId="29515C6E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bottom"/>
          </w:tcPr>
          <w:p w14:paraId="18D20A2C" w14:textId="3153A507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bottom"/>
          </w:tcPr>
          <w:p w14:paraId="4CDCFA7F" w14:textId="77D4CE5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482C309" w14:textId="41EF47FA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37811580" w14:textId="762AB040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E22922F" w14:textId="081EFF91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F4F083D" w14:textId="70EED8CE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vAlign w:val="bottom"/>
          </w:tcPr>
          <w:p w14:paraId="55FBED0B" w14:textId="1C930448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68</w:t>
            </w:r>
          </w:p>
        </w:tc>
      </w:tr>
      <w:tr w:rsidR="00CA2D24" w:rsidRPr="009A2FFF" w14:paraId="5B05E935" w14:textId="77777777" w:rsidTr="00CA2D24">
        <w:tc>
          <w:tcPr>
            <w:tcW w:w="960" w:type="dxa"/>
            <w:vAlign w:val="bottom"/>
          </w:tcPr>
          <w:p w14:paraId="6945049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7CE2CA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5B942962" w14:textId="7252054E" w:rsidR="00CA2D24" w:rsidRPr="00D94B6A" w:rsidRDefault="006B0FB6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E047435" w14:textId="3FCFBAD0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BEB0CC3" w14:textId="0679267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3558A2E" w14:textId="6DB9EB07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73A2CB91" w14:textId="3D12954F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768771B" w14:textId="39FCF64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DAE2359" w14:textId="7ACE25E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C8ECD52" w14:textId="5D6B3DB2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14:paraId="3D67A146" w14:textId="64F43841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BA2D637" w14:textId="160039D2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vAlign w:val="bottom"/>
          </w:tcPr>
          <w:p w14:paraId="4100E960" w14:textId="21E979F8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9</w:t>
            </w:r>
          </w:p>
        </w:tc>
      </w:tr>
      <w:tr w:rsidR="00CA2D24" w:rsidRPr="009A2FFF" w14:paraId="06AC223D" w14:textId="77777777" w:rsidTr="00CA2D24">
        <w:tc>
          <w:tcPr>
            <w:tcW w:w="960" w:type="dxa"/>
            <w:vAlign w:val="bottom"/>
          </w:tcPr>
          <w:p w14:paraId="0CD06E39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33213DA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1D45F074" w14:textId="4FA28403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F265701" w14:textId="6E60901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CE47212" w14:textId="1ECFFE35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02F8D291" w14:textId="4BC1C19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EB2B6BB" w14:textId="7C84768D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bottom"/>
          </w:tcPr>
          <w:p w14:paraId="4918E44D" w14:textId="3881332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AFB2993" w14:textId="7FDB053A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7076D0CE" w14:textId="5EB8783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93557F7" w14:textId="512DCBE7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E7C4C37" w14:textId="21B6DED2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14:paraId="71849745" w14:textId="14F8D126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3</w:t>
            </w:r>
          </w:p>
        </w:tc>
      </w:tr>
      <w:tr w:rsidR="00CA2D24" w:rsidRPr="009A2FFF" w14:paraId="5C80D236" w14:textId="77777777" w:rsidTr="00CA2D24">
        <w:tc>
          <w:tcPr>
            <w:tcW w:w="960" w:type="dxa"/>
            <w:vAlign w:val="bottom"/>
          </w:tcPr>
          <w:p w14:paraId="14AA2E7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FC6515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562A7D72" w14:textId="28AF388A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71B6345" w14:textId="098449A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0BC1447" w14:textId="70C6830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A62A2D6" w14:textId="632B9E2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50DCAAC" w14:textId="57B6A9B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D252E02" w14:textId="4F94107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662D095" w14:textId="24B2CF79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7E88D0B" w14:textId="65E9B910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F779937" w14:textId="66B1E1BC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A3DB1FD" w14:textId="7F8ED43C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14:paraId="6BE21D09" w14:textId="0006DF9C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4</w:t>
            </w:r>
          </w:p>
        </w:tc>
      </w:tr>
      <w:tr w:rsidR="00CA2D24" w:rsidRPr="009A2FFF" w14:paraId="72B1B606" w14:textId="77777777" w:rsidTr="00CA2D24">
        <w:tc>
          <w:tcPr>
            <w:tcW w:w="960" w:type="dxa"/>
            <w:vAlign w:val="bottom"/>
          </w:tcPr>
          <w:p w14:paraId="550D49D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9D6B05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3C3807BF" w14:textId="6518CA9E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4C8DF3E4" w14:textId="723ED6C8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7CD252EF" w14:textId="0A9D291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2BC48440" w14:textId="6FC2A925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2D12549B" w14:textId="1599FED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344917B" w14:textId="7E48B95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88DE6FC" w14:textId="0A9F84B5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6E34071" w14:textId="526D9326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772C024B" w14:textId="170CF223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E60EFE1" w14:textId="2570F99C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17DF75AA" w14:textId="22BD20D1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</w:tr>
      <w:tr w:rsidR="00CA2D24" w:rsidRPr="009A2FFF" w14:paraId="1DCABDE0" w14:textId="77777777" w:rsidTr="00CA2D24">
        <w:tc>
          <w:tcPr>
            <w:tcW w:w="960" w:type="dxa"/>
            <w:vAlign w:val="bottom"/>
          </w:tcPr>
          <w:p w14:paraId="26A0F805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857AAC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263ED79A" w14:textId="0321E9FE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3E203D7" w14:textId="3C84D9B1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20BA213B" w14:textId="4A3E1BE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F998AE9" w14:textId="1B6047F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072C224" w14:textId="4FD34A4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D8ED371" w14:textId="46FC029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B527343" w14:textId="4CFC6AF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51CA9AF" w14:textId="50B2E7B4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37A657F8" w14:textId="6BCC48AC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389A42F" w14:textId="693DAAFD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526C3F71" w14:textId="4B38313E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9</w:t>
            </w:r>
          </w:p>
        </w:tc>
      </w:tr>
      <w:tr w:rsidR="00CA2D24" w:rsidRPr="009A2FFF" w14:paraId="5AD0D0C1" w14:textId="77777777" w:rsidTr="00C17093">
        <w:tc>
          <w:tcPr>
            <w:tcW w:w="960" w:type="dxa"/>
            <w:vAlign w:val="bottom"/>
          </w:tcPr>
          <w:p w14:paraId="05E2FC7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6FFC1CA5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35E3E7B8" w14:textId="625D6589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33D4867" w14:textId="340D129C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10F40A0" w14:textId="7A59ADB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212F3696" w14:textId="4939555C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B4DD7A9" w14:textId="378C78B9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4572697" w14:textId="230023E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E705188" w14:textId="576F2951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5F4D714" w14:textId="5E90E9A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CEBD9BC" w14:textId="7861AF92" w:rsidR="00CA2D24" w:rsidRPr="00D94B6A" w:rsidRDefault="007B3038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F0CAF01" w14:textId="7DD598ED" w:rsidR="00CA2D24" w:rsidRPr="00D94B6A" w:rsidRDefault="00D94B6A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34A28B90" w14:textId="19070705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</w:tr>
      <w:tr w:rsidR="00CA2D24" w:rsidRPr="009A2FFF" w14:paraId="562E96A8" w14:textId="77777777" w:rsidTr="00C17093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17E553DB" w14:textId="77777777" w:rsidR="00CA2D24" w:rsidRPr="001A4FD4" w:rsidRDefault="00CA2D24" w:rsidP="00E76760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53CEC6EF" w14:textId="77777777" w:rsidR="00CA2D24" w:rsidRPr="001A4FD4" w:rsidRDefault="00CA2D24" w:rsidP="00E76760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3EB29884" w14:textId="471A598A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491C3B0" w14:textId="50AA91AC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70D1892" w14:textId="3AA34B00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C746683" w14:textId="25811ED6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88DA8BF" w14:textId="6588B76E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D8F9C92" w14:textId="48F1DFEF" w:rsidR="00CA2D24" w:rsidRPr="00D94B6A" w:rsidRDefault="006B0FB6" w:rsidP="00E76760">
            <w:pPr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976908A" w14:textId="0228C006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493CF95" w14:textId="7A6FC87E" w:rsidR="00CA2D24" w:rsidRPr="00D94B6A" w:rsidRDefault="007B3038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58F4B9E" w14:textId="7D34C090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54A09F" w14:textId="705B64BE" w:rsidR="00CA2D24" w:rsidRPr="00D94B6A" w:rsidRDefault="006B0FB6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AA2E4C0" w14:textId="02318194" w:rsidR="00CA2D24" w:rsidRPr="00D94B6A" w:rsidRDefault="008D4D81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1EF01FB8" w14:textId="77777777" w:rsidR="00CA2D24" w:rsidRDefault="00CA2D24" w:rsidP="00E76760">
      <w:pPr>
        <w:rPr>
          <w:rFonts w:ascii="Times New Roman" w:hAnsi="Times New Roman" w:cs="Times New Roman"/>
          <w:b/>
          <w:sz w:val="18"/>
          <w:szCs w:val="18"/>
        </w:rPr>
      </w:pPr>
    </w:p>
    <w:p w14:paraId="7B22F4B3" w14:textId="77777777" w:rsidR="00CA2D24" w:rsidRDefault="00CA2D24" w:rsidP="007E3E99">
      <w:pPr>
        <w:rPr>
          <w:rFonts w:ascii="Times New Roman" w:hAnsi="Times New Roman" w:cs="Times New Roman"/>
          <w:b/>
          <w:sz w:val="18"/>
          <w:szCs w:val="18"/>
        </w:rPr>
      </w:pPr>
    </w:p>
    <w:p w14:paraId="07128253" w14:textId="5AF01F54" w:rsidR="005107AE" w:rsidRDefault="005107AE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48EEB899" w14:textId="77777777" w:rsidR="00CA2D24" w:rsidRDefault="00CA2D24" w:rsidP="007E3E99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60"/>
        <w:gridCol w:w="1480"/>
        <w:gridCol w:w="1070"/>
        <w:gridCol w:w="993"/>
        <w:gridCol w:w="992"/>
        <w:gridCol w:w="850"/>
        <w:gridCol w:w="993"/>
        <w:gridCol w:w="1134"/>
        <w:gridCol w:w="992"/>
        <w:gridCol w:w="992"/>
        <w:gridCol w:w="851"/>
        <w:gridCol w:w="1134"/>
        <w:gridCol w:w="992"/>
      </w:tblGrid>
      <w:tr w:rsidR="00CA2D24" w:rsidRPr="00703FCB" w14:paraId="03D70DD3" w14:textId="77777777" w:rsidTr="00F6538F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B2DA1E" w14:textId="77777777" w:rsidR="00CA2D24" w:rsidRDefault="00CA2D24" w:rsidP="00E76760">
            <w:pPr>
              <w:keepNext/>
              <w:keepLines/>
              <w:outlineLvl w:val="7"/>
              <w:rPr>
                <w:rFonts w:ascii="Calibri" w:eastAsiaTheme="majorEastAsia" w:hAnsi="Calibri" w:cs="Times New Roman"/>
                <w:b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Poor</w:t>
            </w:r>
          </w:p>
          <w:p w14:paraId="3F1E6BD2" w14:textId="79D91BD4" w:rsidR="00CA2D24" w:rsidRPr="001A4FD4" w:rsidRDefault="00CA2D24" w:rsidP="00E76760">
            <w:pPr>
              <w:keepNext/>
              <w:keepLines/>
              <w:outlineLvl w:val="7"/>
              <w:rPr>
                <w:rFonts w:ascii="Times New Roman" w:eastAsiaTheme="majorEastAsia" w:hAnsi="Times New Roman" w:cs="Times New Roman"/>
                <w:b/>
                <w:color w:val="404040" w:themeColor="text1" w:themeTint="BF"/>
              </w:rPr>
            </w:pP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Childre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0D1B267E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06306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5503C04F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F57C75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B43B3D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18FD8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080E8A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27909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8A0AE3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D07E48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10896581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07B512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BA37A5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5B96C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CA2D24" w:rsidRPr="009A2FFF" w14:paraId="31658701" w14:textId="77777777" w:rsidTr="00CA2D24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6C3A03DC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08B2EF35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538F8777" w14:textId="092CB2AE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44CB772" w14:textId="12CF82AC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E267ABD" w14:textId="3DD4C292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53F74D6" w14:textId="26393CD3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E71F6DA" w14:textId="7CDF1FB3" w:rsidR="00CA2D24" w:rsidRPr="00D94B6A" w:rsidRDefault="005107AE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518037A" w14:textId="16D006F2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54A49F2" w14:textId="45A74190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E038E99" w14:textId="3C8B0E60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9825A93" w14:textId="3DB34347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8D98ED3" w14:textId="2128E2CC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D48EAD3" w14:textId="040F4943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71</w:t>
            </w:r>
          </w:p>
        </w:tc>
      </w:tr>
      <w:tr w:rsidR="00CA2D24" w:rsidRPr="009A2FFF" w14:paraId="4A286DE1" w14:textId="77777777" w:rsidTr="00CA2D24">
        <w:tc>
          <w:tcPr>
            <w:tcW w:w="960" w:type="dxa"/>
            <w:vAlign w:val="bottom"/>
          </w:tcPr>
          <w:p w14:paraId="1EF90FD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3E1D38B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197D61ED" w14:textId="5190092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A22802F" w14:textId="2390B625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14:paraId="189C8908" w14:textId="2465EC4A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bottom"/>
          </w:tcPr>
          <w:p w14:paraId="4841B86B" w14:textId="4F6CFF73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14:paraId="1C4CC9C6" w14:textId="630B7CEF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48E56FCB" w14:textId="7CBF2E74" w:rsidR="00CA2D24" w:rsidRPr="00D94B6A" w:rsidRDefault="00E76760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24FEA7CC" w14:textId="3790808A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587809E9" w14:textId="4AF3CE9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0211075" w14:textId="4BB53E3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5F80FFB1" w14:textId="3D9FEFFF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14:paraId="72DE0310" w14:textId="16EB2F89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13</w:t>
            </w:r>
          </w:p>
        </w:tc>
      </w:tr>
      <w:tr w:rsidR="00CA2D24" w:rsidRPr="009A2FFF" w14:paraId="5911851A" w14:textId="77777777" w:rsidTr="00CA2D24">
        <w:tc>
          <w:tcPr>
            <w:tcW w:w="960" w:type="dxa"/>
            <w:vAlign w:val="bottom"/>
          </w:tcPr>
          <w:p w14:paraId="0C0C2E5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4A59FAF9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78FDED9B" w14:textId="1DBCAE2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40915AA1" w14:textId="60C67975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bottom"/>
          </w:tcPr>
          <w:p w14:paraId="234EAE21" w14:textId="17FE7EA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C7AE116" w14:textId="41977F9E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vAlign w:val="bottom"/>
          </w:tcPr>
          <w:p w14:paraId="3119CC34" w14:textId="79FE7BA7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bottom"/>
          </w:tcPr>
          <w:p w14:paraId="45BBBE1B" w14:textId="3CBCC08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E78FC22" w14:textId="0A0A4E93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126D7487" w14:textId="06483B0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0C1C2029" w14:textId="638A4CE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2E0A7274" w14:textId="5D0E74FD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vAlign w:val="bottom"/>
          </w:tcPr>
          <w:p w14:paraId="61D59066" w14:textId="3A405D9A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0</w:t>
            </w:r>
          </w:p>
        </w:tc>
      </w:tr>
      <w:tr w:rsidR="00CA2D24" w:rsidRPr="009A2FFF" w14:paraId="2C0EB2B7" w14:textId="77777777" w:rsidTr="00CA2D24">
        <w:tc>
          <w:tcPr>
            <w:tcW w:w="960" w:type="dxa"/>
            <w:vAlign w:val="bottom"/>
          </w:tcPr>
          <w:p w14:paraId="102C0D7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50C571C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45768358" w14:textId="1CED4230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6E99AD51" w14:textId="7B2A11E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89B0147" w14:textId="194D8025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0D8CB638" w14:textId="20799A8F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6A374960" w14:textId="36F64758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6606C934" w14:textId="5C978B0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D61CE39" w14:textId="0EAF1428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1C311DA0" w14:textId="1C0CC4A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234A5074" w14:textId="5834255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4FD36FF" w14:textId="079FD9DB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14:paraId="3133D211" w14:textId="0E0DC2F1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5</w:t>
            </w:r>
          </w:p>
        </w:tc>
      </w:tr>
      <w:tr w:rsidR="00CA2D24" w:rsidRPr="009A2FFF" w14:paraId="7C8B1E62" w14:textId="77777777" w:rsidTr="00CA2D24">
        <w:tc>
          <w:tcPr>
            <w:tcW w:w="960" w:type="dxa"/>
            <w:vAlign w:val="bottom"/>
          </w:tcPr>
          <w:p w14:paraId="4AEAD67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E32981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660112FA" w14:textId="6A711D5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241E73F" w14:textId="101FF7F6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45514157" w14:textId="4D39DD1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9447E32" w14:textId="57571B7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3AA2AF7" w14:textId="41C5F1A2" w:rsidR="00CA2D24" w:rsidRPr="00D94B6A" w:rsidRDefault="00E76760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14:paraId="223F27AA" w14:textId="5D03246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BE167BE" w14:textId="0024B95E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4155CCB3" w14:textId="30DFDC2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39ABF6E" w14:textId="6C11C89E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32AE8E9E" w14:textId="0F189215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14:paraId="6DA20AF4" w14:textId="0D6DE18F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8</w:t>
            </w:r>
          </w:p>
        </w:tc>
      </w:tr>
      <w:tr w:rsidR="00CA2D24" w:rsidRPr="009A2FFF" w14:paraId="72B3533E" w14:textId="77777777" w:rsidTr="00CA2D24">
        <w:tc>
          <w:tcPr>
            <w:tcW w:w="960" w:type="dxa"/>
            <w:vAlign w:val="bottom"/>
          </w:tcPr>
          <w:p w14:paraId="00199D9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1BFC42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64D4261D" w14:textId="107EE43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9C72564" w14:textId="718AF6C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7F234A9" w14:textId="127E0FA2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11DB0E3D" w14:textId="2BBB9BD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1BBE01A5" w14:textId="43C493B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351D55B" w14:textId="02C8662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572E9A9" w14:textId="6CA682F4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47ADDEC" w14:textId="170CCC1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8A0854B" w14:textId="7C154CE7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12670ED" w14:textId="35991A6E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  <w:r w:rsidR="00E76760"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6AC71667" w14:textId="4B72D9B4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4</w:t>
            </w:r>
          </w:p>
        </w:tc>
      </w:tr>
      <w:tr w:rsidR="00CA2D24" w:rsidRPr="009A2FFF" w14:paraId="2604F47D" w14:textId="77777777" w:rsidTr="00CA2D24">
        <w:tc>
          <w:tcPr>
            <w:tcW w:w="960" w:type="dxa"/>
            <w:vAlign w:val="bottom"/>
          </w:tcPr>
          <w:p w14:paraId="648D6C0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076482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74BA9A17" w14:textId="6F064E3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5B65EB7" w14:textId="61CBFD1B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14:paraId="305C5DC9" w14:textId="59EE7078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6286B08C" w14:textId="1B9DA0EC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642FE477" w14:textId="6762DEB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1C5CA1DE" w14:textId="1E822B6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8BA860F" w14:textId="30334EC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6B5C112" w14:textId="60FD2EC5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55BC9E4A" w14:textId="10543727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011530D" w14:textId="527159CD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73ABEF37" w14:textId="2D3FFEF5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2</w:t>
            </w:r>
          </w:p>
        </w:tc>
      </w:tr>
      <w:tr w:rsidR="00CA2D24" w:rsidRPr="009A2FFF" w14:paraId="5885C9BD" w14:textId="77777777" w:rsidTr="00CA2D24">
        <w:tc>
          <w:tcPr>
            <w:tcW w:w="960" w:type="dxa"/>
            <w:vAlign w:val="bottom"/>
          </w:tcPr>
          <w:p w14:paraId="27241B4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F3751A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78444BDB" w14:textId="5FF2DF2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F1F08BE" w14:textId="48CD5FEC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149F485A" w14:textId="382A4608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3DA76AC1" w14:textId="325CC342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5AB74195" w14:textId="4CCAB0BD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435BD84E" w14:textId="325914D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58606BF" w14:textId="3B62815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1BDA221" w14:textId="6BF814C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301B68A" w14:textId="39D6AF7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3C48AFF" w14:textId="4178034E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vAlign w:val="bottom"/>
          </w:tcPr>
          <w:p w14:paraId="661541AF" w14:textId="1BF774D0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5</w:t>
            </w:r>
          </w:p>
        </w:tc>
      </w:tr>
      <w:tr w:rsidR="00CA2D24" w:rsidRPr="009A2FFF" w14:paraId="250E4E71" w14:textId="77777777" w:rsidTr="00CA2D24">
        <w:tc>
          <w:tcPr>
            <w:tcW w:w="960" w:type="dxa"/>
            <w:vAlign w:val="bottom"/>
          </w:tcPr>
          <w:p w14:paraId="1F99387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4182125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3CBC6235" w14:textId="0AE947EC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221055F6" w14:textId="2682588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7BE7583" w14:textId="3FE47AE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10AF16CF" w14:textId="3278EAD3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280AAC1D" w14:textId="5707F90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C798EC1" w14:textId="4481605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E666120" w14:textId="4D09886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8A8C863" w14:textId="2743097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5E1C6DE8" w14:textId="5F00B96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3B1455C" w14:textId="63D55C12" w:rsidR="00CA2D24" w:rsidRPr="00D94B6A" w:rsidRDefault="00480A0D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42BE995D" w14:textId="7F490728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</w:tr>
      <w:tr w:rsidR="00CA2D24" w:rsidRPr="009A2FFF" w14:paraId="39F9EE17" w14:textId="77777777" w:rsidTr="00CA2D24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30E40DBC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37EFA01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EDE68ED" w14:textId="0367D94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56C379F" w14:textId="420720C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39E9B6B" w14:textId="3B4CA45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6BD0461" w14:textId="0648CFE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C5DD308" w14:textId="67E8C7B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675B2ED" w14:textId="6841EF2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C5DD97B" w14:textId="01C3ADE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76D240A" w14:textId="51CFD48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10C841A" w14:textId="2D1A24C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834A5A6" w14:textId="4BD1DAFB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C3A0BB" w14:textId="0BA035D2" w:rsidR="00CA2D24" w:rsidRPr="00D94B6A" w:rsidRDefault="00252BBF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</w:tr>
      <w:tr w:rsidR="00CA2D24" w:rsidRPr="00703FCB" w14:paraId="5FF87B1A" w14:textId="77777777" w:rsidTr="00CA2D24"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2FBF1F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3EF23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B9FA9D" w14:textId="2471D90A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03E43" w14:textId="73B29101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F17965" w14:textId="5354B50D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CABE22" w14:textId="5BDD495F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CD8CD" w14:textId="2C588B1B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45EEAA" w14:textId="37755C09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1C075" w14:textId="5879105B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A11407" w14:textId="2197D2A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A5457" w14:textId="6349CF05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D27AEC" w14:textId="77777777" w:rsidR="00CA2D24" w:rsidRPr="00D94B6A" w:rsidRDefault="00CA2D24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2B075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</w:p>
        </w:tc>
      </w:tr>
      <w:tr w:rsidR="00CA2D24" w:rsidRPr="00703FCB" w14:paraId="6F97CE0D" w14:textId="77777777" w:rsidTr="00CA2D24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5A97855C" w14:textId="383CD2BB" w:rsidR="00CA2D24" w:rsidRPr="001A4FD4" w:rsidRDefault="00CA2D24" w:rsidP="00E76760">
            <w:pPr>
              <w:keepNext/>
              <w:keepLines/>
              <w:outlineLvl w:val="7"/>
              <w:rPr>
                <w:rFonts w:ascii="Times New Roman" w:hAnsi="Times New Roman" w:cs="Times New Roman"/>
                <w:b/>
              </w:rPr>
            </w:pPr>
            <w:r w:rsidRPr="001A4FD4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MPI  Non-Poor</w:t>
            </w:r>
            <w:r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 xml:space="preserve"> Children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1E4105D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 TO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5546F84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Shop/</w:t>
            </w:r>
          </w:p>
          <w:p w14:paraId="3346E97B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277EBF3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DA3A212" w14:textId="77777777" w:rsidR="00CA2D24" w:rsidRPr="00D94B6A" w:rsidRDefault="00CA2D24" w:rsidP="00E76760">
            <w:pPr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98D4961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H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C44FAF6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D5C785A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raditional Heal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F81C505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0705717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Friends/</w:t>
            </w:r>
          </w:p>
          <w:p w14:paraId="60C9D403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lativ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9D75BF2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EF1920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REFERRAL HOSPI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0A39BAC" w14:textId="77777777" w:rsidR="00CA2D24" w:rsidRPr="00D94B6A" w:rsidRDefault="00CA2D2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D94B6A">
              <w:rPr>
                <w:rFonts w:asciiTheme="minorHAnsi" w:hAnsiTheme="minorHAnsi" w:cs="Times New Roman"/>
                <w:b/>
                <w:color w:val="000000"/>
                <w:sz w:val="18"/>
                <w:szCs w:val="18"/>
              </w:rPr>
              <w:t>TOTAL</w:t>
            </w:r>
          </w:p>
        </w:tc>
      </w:tr>
      <w:tr w:rsidR="00CA2D24" w:rsidRPr="009A2FFF" w14:paraId="1B3EA315" w14:textId="77777777" w:rsidTr="00CA2D24"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2DC8CE3F" w14:textId="77777777" w:rsidR="00CA2D24" w:rsidRPr="00703FCB" w:rsidRDefault="00CA2D24" w:rsidP="00E76760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3FCB">
              <w:rPr>
                <w:rFonts w:ascii="Calibri" w:hAnsi="Calibri" w:cs="Times New Roman"/>
                <w:b/>
                <w:color w:val="000000"/>
                <w:sz w:val="18"/>
                <w:szCs w:val="18"/>
              </w:rPr>
              <w:t>FROM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0B9D14BE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HOME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bottom"/>
          </w:tcPr>
          <w:p w14:paraId="243165F0" w14:textId="597A4729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6206269" w14:textId="4E229F87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36C0ECA" w14:textId="214ECD78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13804183" w14:textId="672D3CBF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A5E083F" w14:textId="4D806884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6F2191" w14:textId="523676D4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66798DB" w14:textId="0E798BEB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F5FF9F3" w14:textId="67F9753C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004CACD" w14:textId="681367D8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E4E71F" w14:textId="4B83BCA2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283897F" w14:textId="17E873A9" w:rsidR="00CA2D24" w:rsidRPr="00D94B6A" w:rsidRDefault="005107A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14</w:t>
            </w:r>
          </w:p>
        </w:tc>
      </w:tr>
      <w:tr w:rsidR="00CA2D24" w:rsidRPr="009A2FFF" w14:paraId="67EC189B" w14:textId="77777777" w:rsidTr="00CA2D24">
        <w:tc>
          <w:tcPr>
            <w:tcW w:w="960" w:type="dxa"/>
            <w:vAlign w:val="bottom"/>
          </w:tcPr>
          <w:p w14:paraId="4D031D3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B84B6D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Shop/Pharmacy</w:t>
            </w:r>
          </w:p>
        </w:tc>
        <w:tc>
          <w:tcPr>
            <w:tcW w:w="1070" w:type="dxa"/>
            <w:vAlign w:val="bottom"/>
          </w:tcPr>
          <w:p w14:paraId="7D6783F0" w14:textId="0321A1D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073D779E" w14:textId="6C9215B4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14:paraId="5C228B63" w14:textId="38796032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  <w:r w:rsidR="00E76760">
              <w:rPr>
                <w:rFonts w:asciiTheme="minorHAnsi" w:hAnsiTheme="minorHAnsi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14:paraId="344A4E80" w14:textId="70B49415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21B24FCE" w14:textId="3F12A564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50AC5A5E" w14:textId="5AA1ECFA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14:paraId="7F139B64" w14:textId="5F4116F8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2E3D43F7" w14:textId="5EE472B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7F651F49" w14:textId="58F9CFB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56E3B70" w14:textId="7A688E4A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50EB24B5" w14:textId="09BD8D05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74</w:t>
            </w:r>
          </w:p>
        </w:tc>
      </w:tr>
      <w:tr w:rsidR="00CA2D24" w:rsidRPr="009A2FFF" w14:paraId="59E19D35" w14:textId="77777777" w:rsidTr="00CA2D24">
        <w:tc>
          <w:tcPr>
            <w:tcW w:w="960" w:type="dxa"/>
            <w:vAlign w:val="bottom"/>
          </w:tcPr>
          <w:p w14:paraId="6778DEE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230B3F2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Doctor</w:t>
            </w:r>
          </w:p>
        </w:tc>
        <w:tc>
          <w:tcPr>
            <w:tcW w:w="1070" w:type="dxa"/>
            <w:vAlign w:val="bottom"/>
          </w:tcPr>
          <w:p w14:paraId="01824D61" w14:textId="3C49D23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7EDF3B08" w14:textId="274913A1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54E895F8" w14:textId="43257DA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79CE3E68" w14:textId="571C7BB3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vAlign w:val="bottom"/>
          </w:tcPr>
          <w:p w14:paraId="783D0A86" w14:textId="2E519E71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bottom"/>
          </w:tcPr>
          <w:p w14:paraId="58C9A280" w14:textId="6FEB035C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4A6BF106" w14:textId="2BC3ECE0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14:paraId="2A0A5BEE" w14:textId="7D115D4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A7590C0" w14:textId="2AFD783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B3F070B" w14:textId="7B0130F3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vAlign w:val="bottom"/>
          </w:tcPr>
          <w:p w14:paraId="7BFDFD0C" w14:textId="557CAE0D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59</w:t>
            </w:r>
          </w:p>
        </w:tc>
      </w:tr>
      <w:tr w:rsidR="00CA2D24" w:rsidRPr="009A2FFF" w14:paraId="13821E3D" w14:textId="77777777" w:rsidTr="00CA2D24">
        <w:tc>
          <w:tcPr>
            <w:tcW w:w="960" w:type="dxa"/>
            <w:vAlign w:val="bottom"/>
          </w:tcPr>
          <w:p w14:paraId="3F58F12A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228BC3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Allopath</w:t>
            </w:r>
          </w:p>
        </w:tc>
        <w:tc>
          <w:tcPr>
            <w:tcW w:w="1070" w:type="dxa"/>
            <w:vAlign w:val="bottom"/>
          </w:tcPr>
          <w:p w14:paraId="7FC9494B" w14:textId="7711D15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680DAEBD" w14:textId="65C49F70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FF58976" w14:textId="1052541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9A756EC" w14:textId="11617640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bottom"/>
          </w:tcPr>
          <w:p w14:paraId="63BE7AAB" w14:textId="23E0A279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1D74D148" w14:textId="57CEC72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258D84DC" w14:textId="74662633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412EAD42" w14:textId="1E351AC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36B9A5CD" w14:textId="4906F54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0B1A87BC" w14:textId="17E25EC7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14:paraId="13D5FE1B" w14:textId="2B2DFEE4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0</w:t>
            </w:r>
          </w:p>
        </w:tc>
      </w:tr>
      <w:tr w:rsidR="00CA2D24" w:rsidRPr="009A2FFF" w14:paraId="4473F3CD" w14:textId="77777777" w:rsidTr="00CA2D24">
        <w:tc>
          <w:tcPr>
            <w:tcW w:w="960" w:type="dxa"/>
            <w:vAlign w:val="bottom"/>
          </w:tcPr>
          <w:p w14:paraId="01CEC821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74E055C7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HC</w:t>
            </w:r>
          </w:p>
        </w:tc>
        <w:tc>
          <w:tcPr>
            <w:tcW w:w="1070" w:type="dxa"/>
            <w:vAlign w:val="bottom"/>
          </w:tcPr>
          <w:p w14:paraId="5D47B18C" w14:textId="0199974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2733B2D" w14:textId="6C0B50B2" w:rsidR="00CA2D24" w:rsidRPr="00D94B6A" w:rsidRDefault="00E76760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9B1F5BB" w14:textId="0945C6E4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7B2CCC3D" w14:textId="1DE8F008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00A4410A" w14:textId="4E242DCF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385FE04B" w14:textId="32BB939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12C77E9" w14:textId="75E9D3EB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320102B5" w14:textId="7650388C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6BD1A428" w14:textId="5B117D7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4937A88" w14:textId="651F4810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vAlign w:val="bottom"/>
          </w:tcPr>
          <w:p w14:paraId="08D091BF" w14:textId="41249A06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3</w:t>
            </w:r>
          </w:p>
        </w:tc>
      </w:tr>
      <w:tr w:rsidR="00CA2D24" w:rsidRPr="009A2FFF" w14:paraId="1EF9013E" w14:textId="77777777" w:rsidTr="00CA2D24">
        <w:tc>
          <w:tcPr>
            <w:tcW w:w="960" w:type="dxa"/>
            <w:vAlign w:val="bottom"/>
          </w:tcPr>
          <w:p w14:paraId="2F5CC7C8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5690200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Gov Hospital</w:t>
            </w:r>
          </w:p>
        </w:tc>
        <w:tc>
          <w:tcPr>
            <w:tcW w:w="1070" w:type="dxa"/>
            <w:vAlign w:val="bottom"/>
          </w:tcPr>
          <w:p w14:paraId="787E7245" w14:textId="7C4E5FE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25F2AAB8" w14:textId="218AD2C5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98C0CD0" w14:textId="41701FA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3CD47BB4" w14:textId="1FBB892D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3E9A70B2" w14:textId="7FC586B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45E2415E" w14:textId="611AC37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13F291C9" w14:textId="508379C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BCF8F4E" w14:textId="7E965C4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44B98185" w14:textId="32289CBB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1BAAB185" w14:textId="45244B78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14:paraId="7E690BDC" w14:textId="7BC5B2BA" w:rsidR="00CA2D24" w:rsidRPr="00D94B6A" w:rsidRDefault="00405E23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1</w:t>
            </w:r>
          </w:p>
        </w:tc>
      </w:tr>
      <w:tr w:rsidR="00CA2D24" w:rsidRPr="009A2FFF" w14:paraId="456D37BF" w14:textId="77777777" w:rsidTr="00CA2D24">
        <w:tc>
          <w:tcPr>
            <w:tcW w:w="960" w:type="dxa"/>
            <w:vAlign w:val="bottom"/>
          </w:tcPr>
          <w:p w14:paraId="51B166FD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1DC8CBFB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Trad Healer</w:t>
            </w:r>
          </w:p>
        </w:tc>
        <w:tc>
          <w:tcPr>
            <w:tcW w:w="1070" w:type="dxa"/>
            <w:vAlign w:val="bottom"/>
          </w:tcPr>
          <w:p w14:paraId="3B462E61" w14:textId="6E7673FF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0E6E230C" w14:textId="49B8433E" w:rsidR="00CA2D24" w:rsidRPr="00D94B6A" w:rsidRDefault="003D7E3E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324334BD" w14:textId="057B908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574B0509" w14:textId="6440407C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14:paraId="740D03F5" w14:textId="62BCCB0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25DB81B" w14:textId="5AC915A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506C9F14" w14:textId="1EA2397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21F8FBD" w14:textId="695EEEB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3FDA3ED2" w14:textId="07C52BA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2A8CD31" w14:textId="133FB2D3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14:paraId="10D48E8B" w14:textId="788FD673" w:rsidR="00CA2D24" w:rsidRPr="00D94B6A" w:rsidRDefault="00405E23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</w:tr>
      <w:tr w:rsidR="00CA2D24" w:rsidRPr="009A2FFF" w14:paraId="151CB76B" w14:textId="77777777" w:rsidTr="00CA2D24">
        <w:tc>
          <w:tcPr>
            <w:tcW w:w="960" w:type="dxa"/>
            <w:vAlign w:val="bottom"/>
          </w:tcPr>
          <w:p w14:paraId="0A007EA5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500734C4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Private Hospital</w:t>
            </w:r>
          </w:p>
        </w:tc>
        <w:tc>
          <w:tcPr>
            <w:tcW w:w="1070" w:type="dxa"/>
            <w:vAlign w:val="bottom"/>
          </w:tcPr>
          <w:p w14:paraId="3F801F37" w14:textId="65C30A1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13A5CEB" w14:textId="16775968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14:paraId="270B7857" w14:textId="706467B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7E147AB1" w14:textId="05A5CBE2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vAlign w:val="bottom"/>
          </w:tcPr>
          <w:p w14:paraId="72B3D760" w14:textId="54A1EAE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785A8079" w14:textId="6F517432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42FF92E0" w14:textId="1B80289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61B26B06" w14:textId="79F934C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4C0A23E" w14:textId="0D977DE3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3D1CEEEE" w14:textId="03BDE1E2" w:rsidR="00CA2D24" w:rsidRPr="00D94B6A" w:rsidRDefault="00E76760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14:paraId="1A06E21A" w14:textId="56027298" w:rsidR="00CA2D24" w:rsidRPr="00D94B6A" w:rsidRDefault="002479E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2</w:t>
            </w:r>
          </w:p>
        </w:tc>
      </w:tr>
      <w:tr w:rsidR="00CA2D24" w:rsidRPr="009A2FFF" w14:paraId="0F5562FB" w14:textId="77777777" w:rsidTr="00CA2D24">
        <w:tc>
          <w:tcPr>
            <w:tcW w:w="960" w:type="dxa"/>
            <w:vAlign w:val="bottom"/>
          </w:tcPr>
          <w:p w14:paraId="09B551A6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vAlign w:val="bottom"/>
          </w:tcPr>
          <w:p w14:paraId="0C0A159D" w14:textId="77777777" w:rsidR="00CA2D24" w:rsidRPr="001A4FD4" w:rsidRDefault="00CA2D24" w:rsidP="00E76760">
            <w:pPr>
              <w:rPr>
                <w:rFonts w:ascii="Times New Roman" w:hAnsi="Times New Roman" w:cs="Times New Roman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Friends/Relatives</w:t>
            </w:r>
          </w:p>
        </w:tc>
        <w:tc>
          <w:tcPr>
            <w:tcW w:w="1070" w:type="dxa"/>
            <w:vAlign w:val="bottom"/>
          </w:tcPr>
          <w:p w14:paraId="79EBE65F" w14:textId="15154233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14:paraId="69F1CF82" w14:textId="06664D67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7CB297F2" w14:textId="56EC3EDC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14:paraId="6A7C2A6E" w14:textId="0001913B" w:rsidR="00CA2D24" w:rsidRPr="00D94B6A" w:rsidRDefault="00711BE5" w:rsidP="00E76760">
            <w:pPr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bottom"/>
          </w:tcPr>
          <w:p w14:paraId="3874A031" w14:textId="7E17082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6D3256A8" w14:textId="22E3A70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F336996" w14:textId="51B4ADE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32667164" w14:textId="686B978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851" w:type="dxa"/>
            <w:vAlign w:val="bottom"/>
          </w:tcPr>
          <w:p w14:paraId="1F18D143" w14:textId="2A40A8C6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vAlign w:val="bottom"/>
          </w:tcPr>
          <w:p w14:paraId="1620B934" w14:textId="02A365D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.</w:t>
            </w:r>
          </w:p>
        </w:tc>
        <w:tc>
          <w:tcPr>
            <w:tcW w:w="992" w:type="dxa"/>
            <w:vAlign w:val="bottom"/>
          </w:tcPr>
          <w:p w14:paraId="006DCCC5" w14:textId="7E539038" w:rsidR="00CA2D24" w:rsidRPr="00D94B6A" w:rsidRDefault="002479E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</w:rPr>
              <w:t>1</w:t>
            </w:r>
          </w:p>
        </w:tc>
      </w:tr>
      <w:tr w:rsidR="00CA2D24" w:rsidRPr="009A2FFF" w14:paraId="52CCE4A0" w14:textId="77777777" w:rsidTr="00F6538F"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59C3009D" w14:textId="77777777" w:rsidR="00CA2D24" w:rsidRPr="001A4FD4" w:rsidRDefault="00CA2D24" w:rsidP="00E76760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28FB6CAD" w14:textId="77777777" w:rsidR="00CA2D24" w:rsidRPr="001A4FD4" w:rsidRDefault="00CA2D24" w:rsidP="00E76760">
            <w:pPr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1A4FD4">
              <w:rPr>
                <w:rFonts w:ascii="Calibri" w:hAnsi="Calibri" w:cs="Times New Roman"/>
                <w:color w:val="000000"/>
                <w:sz w:val="18"/>
                <w:szCs w:val="18"/>
              </w:rPr>
              <w:t>Other Sourc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5084FEB7" w14:textId="6B995AC4" w:rsidR="00CA2D24" w:rsidRPr="00D94B6A" w:rsidRDefault="00D75487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92C9277" w14:textId="1DB41B5F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DFBACDB" w14:textId="4034542A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B232E4B" w14:textId="328DABB8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FB3B9D4" w14:textId="572D40AD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CECD7E7" w14:textId="128AF9E1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523833F" w14:textId="78A0F3C4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6EE8EA" w14:textId="02A01399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FEA61D3" w14:textId="521C7EF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B7CF91" w14:textId="5187D82E" w:rsidR="00CA2D24" w:rsidRPr="00D94B6A" w:rsidRDefault="00711BE5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FA2C783" w14:textId="66D0A0FD" w:rsidR="00CA2D24" w:rsidRPr="00D94B6A" w:rsidRDefault="002479E4" w:rsidP="00E76760">
            <w:pPr>
              <w:keepNext/>
              <w:keepLines/>
              <w:outlineLvl w:val="6"/>
              <w:rPr>
                <w:rFonts w:asciiTheme="minorHAnsi" w:hAnsiTheme="minorHAnsi" w:cs="Times New Roman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07DF5822" w14:textId="77777777" w:rsidR="008E31DD" w:rsidRPr="004F431C" w:rsidRDefault="008E31DD" w:rsidP="007A6E24">
      <w:pPr>
        <w:rPr>
          <w:rFonts w:ascii="Times New Roman" w:hAnsi="Times New Roman" w:cs="Times New Roman"/>
          <w:b/>
          <w:sz w:val="18"/>
          <w:szCs w:val="18"/>
        </w:rPr>
      </w:pPr>
    </w:p>
    <w:sectPr w:rsidR="008E31DD" w:rsidRPr="004F431C" w:rsidSect="007A6E24">
      <w:footerReference w:type="even" r:id="rId9"/>
      <w:footerReference w:type="default" r:id="rId10"/>
      <w:pgSz w:w="16840" w:h="11900" w:orient="landscape"/>
      <w:pgMar w:top="1474" w:right="1440" w:bottom="141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A40DA2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14:paraId="31D1183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F5B432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end"/>
    </w:r>
  </w:p>
  <w:p w14:paraId="750EB721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103D7" w14:textId="77777777" w:rsidR="00EE07A1" w:rsidRDefault="00EE07A1" w:rsidP="00CC4018">
    <w:pPr>
      <w:pStyle w:val="Footer"/>
      <w:framePr w:wrap="around" w:vAnchor="text" w:hAnchor="margin" w:xAlign="right" w:y="1"/>
      <w:rPr>
        <w:rStyle w:val="PageNumber"/>
        <w:rFonts w:cs="Cordia New"/>
        <w:lang w:bidi="th-TH"/>
      </w:rPr>
    </w:pPr>
    <w:r>
      <w:rPr>
        <w:rStyle w:val="PageNumber"/>
        <w:rFonts w:cs="Cordia New"/>
        <w:lang w:bidi="th-TH"/>
      </w:rPr>
      <w:fldChar w:fldCharType="begin"/>
    </w:r>
    <w:r>
      <w:rPr>
        <w:rStyle w:val="PageNumber"/>
        <w:rFonts w:cs="Cordia New"/>
        <w:lang w:bidi="th-TH"/>
      </w:rPr>
      <w:instrText xml:space="preserve">PAGE  </w:instrText>
    </w:r>
    <w:r>
      <w:rPr>
        <w:rStyle w:val="PageNumber"/>
        <w:rFonts w:cs="Cordia New"/>
        <w:lang w:bidi="th-TH"/>
      </w:rPr>
      <w:fldChar w:fldCharType="separate"/>
    </w:r>
    <w:r w:rsidR="00E829BE">
      <w:rPr>
        <w:rStyle w:val="PageNumber"/>
        <w:rFonts w:cs="Cordia New"/>
        <w:noProof/>
        <w:lang w:bidi="th-TH"/>
      </w:rPr>
      <w:t>2</w:t>
    </w:r>
    <w:r>
      <w:rPr>
        <w:rStyle w:val="PageNumber"/>
        <w:rFonts w:cs="Cordia New"/>
        <w:lang w:bidi="th-TH"/>
      </w:rPr>
      <w:fldChar w:fldCharType="end"/>
    </w:r>
  </w:p>
  <w:p w14:paraId="4CCD324F" w14:textId="77777777" w:rsidR="00EE07A1" w:rsidRDefault="00EE07A1" w:rsidP="00CC4018">
    <w:pPr>
      <w:pStyle w:val="Footer"/>
      <w:ind w:right="360"/>
      <w:rPr>
        <w:lang w:bidi="th-TH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DAC66" w14:textId="77777777" w:rsidR="009215C2" w:rsidRDefault="009215C2" w:rsidP="00CC4018">
      <w:pPr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14:paraId="76C2562A" w14:textId="77777777" w:rsidR="009215C2" w:rsidRDefault="009215C2" w:rsidP="00CC4018">
      <w:pPr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A0448B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41259D"/>
    <w:multiLevelType w:val="hybridMultilevel"/>
    <w:tmpl w:val="080C15A2"/>
    <w:lvl w:ilvl="0" w:tplc="30929F9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30BF0"/>
    <w:multiLevelType w:val="hybridMultilevel"/>
    <w:tmpl w:val="9DDC9EA2"/>
    <w:lvl w:ilvl="0" w:tplc="6C8241E0">
      <w:start w:val="6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FA1A29"/>
    <w:multiLevelType w:val="hybridMultilevel"/>
    <w:tmpl w:val="CFBABE2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15D6B2E"/>
    <w:multiLevelType w:val="hybridMultilevel"/>
    <w:tmpl w:val="F9B2D880"/>
    <w:lvl w:ilvl="0" w:tplc="42C4EA02">
      <w:start w:val="3"/>
      <w:numFmt w:val="bullet"/>
      <w:lvlText w:val="-"/>
      <w:lvlJc w:val="left"/>
      <w:pPr>
        <w:ind w:left="108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72B13715"/>
    <w:multiLevelType w:val="hybridMultilevel"/>
    <w:tmpl w:val="EC8AFEB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C3D71"/>
    <w:rsid w:val="00000538"/>
    <w:rsid w:val="00002AAE"/>
    <w:rsid w:val="00003392"/>
    <w:rsid w:val="000068E6"/>
    <w:rsid w:val="000114C3"/>
    <w:rsid w:val="00013732"/>
    <w:rsid w:val="000228A0"/>
    <w:rsid w:val="0002360F"/>
    <w:rsid w:val="00023F6F"/>
    <w:rsid w:val="00024AD6"/>
    <w:rsid w:val="00024C2C"/>
    <w:rsid w:val="00027B4B"/>
    <w:rsid w:val="000313F2"/>
    <w:rsid w:val="00035769"/>
    <w:rsid w:val="00036EAD"/>
    <w:rsid w:val="000431C6"/>
    <w:rsid w:val="000452EB"/>
    <w:rsid w:val="00045912"/>
    <w:rsid w:val="00050D8F"/>
    <w:rsid w:val="00051DCB"/>
    <w:rsid w:val="00051DDE"/>
    <w:rsid w:val="00053516"/>
    <w:rsid w:val="00057493"/>
    <w:rsid w:val="00057A17"/>
    <w:rsid w:val="0006322D"/>
    <w:rsid w:val="000632EC"/>
    <w:rsid w:val="00063B80"/>
    <w:rsid w:val="00070401"/>
    <w:rsid w:val="000724DB"/>
    <w:rsid w:val="0007261C"/>
    <w:rsid w:val="00073885"/>
    <w:rsid w:val="00074804"/>
    <w:rsid w:val="00080FED"/>
    <w:rsid w:val="0008355E"/>
    <w:rsid w:val="00084CE0"/>
    <w:rsid w:val="00090C59"/>
    <w:rsid w:val="000925D4"/>
    <w:rsid w:val="000940DF"/>
    <w:rsid w:val="00095E78"/>
    <w:rsid w:val="00095E8E"/>
    <w:rsid w:val="000A0591"/>
    <w:rsid w:val="000A3134"/>
    <w:rsid w:val="000A7FA5"/>
    <w:rsid w:val="000B1D85"/>
    <w:rsid w:val="000B2A9E"/>
    <w:rsid w:val="000B2C34"/>
    <w:rsid w:val="000B5CEB"/>
    <w:rsid w:val="000C0B35"/>
    <w:rsid w:val="000C158C"/>
    <w:rsid w:val="000C314F"/>
    <w:rsid w:val="000C36FC"/>
    <w:rsid w:val="000C6636"/>
    <w:rsid w:val="000D45FB"/>
    <w:rsid w:val="000E0D2C"/>
    <w:rsid w:val="000E2C05"/>
    <w:rsid w:val="000E43EC"/>
    <w:rsid w:val="000E547D"/>
    <w:rsid w:val="000E5C59"/>
    <w:rsid w:val="000E5EB9"/>
    <w:rsid w:val="000E7CED"/>
    <w:rsid w:val="000F0404"/>
    <w:rsid w:val="000F1E93"/>
    <w:rsid w:val="000F66C8"/>
    <w:rsid w:val="00100A78"/>
    <w:rsid w:val="00104E00"/>
    <w:rsid w:val="001064E8"/>
    <w:rsid w:val="00110BA6"/>
    <w:rsid w:val="00116623"/>
    <w:rsid w:val="00120BCD"/>
    <w:rsid w:val="00122AAE"/>
    <w:rsid w:val="00131C9C"/>
    <w:rsid w:val="00132309"/>
    <w:rsid w:val="0013581D"/>
    <w:rsid w:val="001364C9"/>
    <w:rsid w:val="001408D0"/>
    <w:rsid w:val="001410A1"/>
    <w:rsid w:val="001427D9"/>
    <w:rsid w:val="00142AD5"/>
    <w:rsid w:val="00142D31"/>
    <w:rsid w:val="001440AB"/>
    <w:rsid w:val="00144CB0"/>
    <w:rsid w:val="001503F9"/>
    <w:rsid w:val="00152562"/>
    <w:rsid w:val="00155E0D"/>
    <w:rsid w:val="00156F94"/>
    <w:rsid w:val="00157DA8"/>
    <w:rsid w:val="00160CAE"/>
    <w:rsid w:val="001611A4"/>
    <w:rsid w:val="00174D14"/>
    <w:rsid w:val="00177481"/>
    <w:rsid w:val="00180648"/>
    <w:rsid w:val="00183653"/>
    <w:rsid w:val="001837CC"/>
    <w:rsid w:val="00184E6E"/>
    <w:rsid w:val="00185F8A"/>
    <w:rsid w:val="00187967"/>
    <w:rsid w:val="00187F27"/>
    <w:rsid w:val="00187F5F"/>
    <w:rsid w:val="00190A46"/>
    <w:rsid w:val="00197099"/>
    <w:rsid w:val="001A06DB"/>
    <w:rsid w:val="001A14BD"/>
    <w:rsid w:val="001A4FD4"/>
    <w:rsid w:val="001A74F0"/>
    <w:rsid w:val="001A7B25"/>
    <w:rsid w:val="001B0006"/>
    <w:rsid w:val="001B24A2"/>
    <w:rsid w:val="001B33A5"/>
    <w:rsid w:val="001B3FEA"/>
    <w:rsid w:val="001B60DA"/>
    <w:rsid w:val="001C06DC"/>
    <w:rsid w:val="001C4554"/>
    <w:rsid w:val="001C5B4C"/>
    <w:rsid w:val="001C6549"/>
    <w:rsid w:val="001C744D"/>
    <w:rsid w:val="001D2573"/>
    <w:rsid w:val="001D3492"/>
    <w:rsid w:val="001D4449"/>
    <w:rsid w:val="001D5AF3"/>
    <w:rsid w:val="001D60E9"/>
    <w:rsid w:val="001E05C5"/>
    <w:rsid w:val="001E1BA6"/>
    <w:rsid w:val="001E37BE"/>
    <w:rsid w:val="001E79E6"/>
    <w:rsid w:val="001F103A"/>
    <w:rsid w:val="001F2F33"/>
    <w:rsid w:val="001F3CF8"/>
    <w:rsid w:val="001F59A0"/>
    <w:rsid w:val="0020149B"/>
    <w:rsid w:val="0020205A"/>
    <w:rsid w:val="00203525"/>
    <w:rsid w:val="002048B8"/>
    <w:rsid w:val="00205250"/>
    <w:rsid w:val="002056C6"/>
    <w:rsid w:val="0020796A"/>
    <w:rsid w:val="00213596"/>
    <w:rsid w:val="00216A04"/>
    <w:rsid w:val="0022029D"/>
    <w:rsid w:val="00220518"/>
    <w:rsid w:val="0022191F"/>
    <w:rsid w:val="00222218"/>
    <w:rsid w:val="00224C2B"/>
    <w:rsid w:val="00231C4B"/>
    <w:rsid w:val="00232784"/>
    <w:rsid w:val="00232DFA"/>
    <w:rsid w:val="00241615"/>
    <w:rsid w:val="002434DA"/>
    <w:rsid w:val="002434E3"/>
    <w:rsid w:val="00243B94"/>
    <w:rsid w:val="002464F2"/>
    <w:rsid w:val="002479E4"/>
    <w:rsid w:val="00250591"/>
    <w:rsid w:val="00252BBF"/>
    <w:rsid w:val="00253553"/>
    <w:rsid w:val="00255656"/>
    <w:rsid w:val="00255FBA"/>
    <w:rsid w:val="00257A5B"/>
    <w:rsid w:val="00262310"/>
    <w:rsid w:val="00265956"/>
    <w:rsid w:val="0027086D"/>
    <w:rsid w:val="002710D9"/>
    <w:rsid w:val="00271171"/>
    <w:rsid w:val="002716C5"/>
    <w:rsid w:val="00274288"/>
    <w:rsid w:val="00276EB5"/>
    <w:rsid w:val="002805CF"/>
    <w:rsid w:val="00282B0E"/>
    <w:rsid w:val="0028364D"/>
    <w:rsid w:val="00285608"/>
    <w:rsid w:val="0029215E"/>
    <w:rsid w:val="002925DC"/>
    <w:rsid w:val="00293BDE"/>
    <w:rsid w:val="00293DB4"/>
    <w:rsid w:val="002956A3"/>
    <w:rsid w:val="002A2166"/>
    <w:rsid w:val="002A73F7"/>
    <w:rsid w:val="002B0501"/>
    <w:rsid w:val="002B084F"/>
    <w:rsid w:val="002B1022"/>
    <w:rsid w:val="002B2924"/>
    <w:rsid w:val="002B4486"/>
    <w:rsid w:val="002B778B"/>
    <w:rsid w:val="002C2C11"/>
    <w:rsid w:val="002C3DC4"/>
    <w:rsid w:val="002D1BAD"/>
    <w:rsid w:val="002D2F09"/>
    <w:rsid w:val="002D7AE2"/>
    <w:rsid w:val="002E0D8A"/>
    <w:rsid w:val="002E2A01"/>
    <w:rsid w:val="002E2A81"/>
    <w:rsid w:val="002E3C13"/>
    <w:rsid w:val="002E4040"/>
    <w:rsid w:val="002E5BC6"/>
    <w:rsid w:val="002F069F"/>
    <w:rsid w:val="002F07CC"/>
    <w:rsid w:val="002F2B49"/>
    <w:rsid w:val="002F41EB"/>
    <w:rsid w:val="002F5F34"/>
    <w:rsid w:val="002F7AED"/>
    <w:rsid w:val="00302EB6"/>
    <w:rsid w:val="00304119"/>
    <w:rsid w:val="00304F31"/>
    <w:rsid w:val="003075A4"/>
    <w:rsid w:val="003125DB"/>
    <w:rsid w:val="00315EEB"/>
    <w:rsid w:val="00320120"/>
    <w:rsid w:val="003203F7"/>
    <w:rsid w:val="00321AA6"/>
    <w:rsid w:val="003238D0"/>
    <w:rsid w:val="003245D7"/>
    <w:rsid w:val="00325D17"/>
    <w:rsid w:val="00326DD0"/>
    <w:rsid w:val="00334A08"/>
    <w:rsid w:val="003379BC"/>
    <w:rsid w:val="00344857"/>
    <w:rsid w:val="00345A7D"/>
    <w:rsid w:val="00345CC8"/>
    <w:rsid w:val="0035151B"/>
    <w:rsid w:val="00355108"/>
    <w:rsid w:val="00356F65"/>
    <w:rsid w:val="00360D74"/>
    <w:rsid w:val="00362001"/>
    <w:rsid w:val="00363A11"/>
    <w:rsid w:val="00363F39"/>
    <w:rsid w:val="0036569B"/>
    <w:rsid w:val="00365F99"/>
    <w:rsid w:val="00372EB1"/>
    <w:rsid w:val="003763A6"/>
    <w:rsid w:val="00377220"/>
    <w:rsid w:val="00380710"/>
    <w:rsid w:val="00383C29"/>
    <w:rsid w:val="003846A4"/>
    <w:rsid w:val="00386013"/>
    <w:rsid w:val="003875BD"/>
    <w:rsid w:val="00391AFB"/>
    <w:rsid w:val="00394762"/>
    <w:rsid w:val="00395B53"/>
    <w:rsid w:val="00397D29"/>
    <w:rsid w:val="00397F72"/>
    <w:rsid w:val="003A099F"/>
    <w:rsid w:val="003A0DB1"/>
    <w:rsid w:val="003A1B79"/>
    <w:rsid w:val="003B3956"/>
    <w:rsid w:val="003B41A9"/>
    <w:rsid w:val="003B6BF2"/>
    <w:rsid w:val="003C4BAE"/>
    <w:rsid w:val="003C7B92"/>
    <w:rsid w:val="003D1436"/>
    <w:rsid w:val="003D43F9"/>
    <w:rsid w:val="003D5756"/>
    <w:rsid w:val="003D7E3E"/>
    <w:rsid w:val="003E2EC3"/>
    <w:rsid w:val="003E39CA"/>
    <w:rsid w:val="003F040F"/>
    <w:rsid w:val="003F24B2"/>
    <w:rsid w:val="003F3B55"/>
    <w:rsid w:val="003F6F97"/>
    <w:rsid w:val="003F72CB"/>
    <w:rsid w:val="00403AE2"/>
    <w:rsid w:val="00405E23"/>
    <w:rsid w:val="004122F8"/>
    <w:rsid w:val="00417ED8"/>
    <w:rsid w:val="004213B3"/>
    <w:rsid w:val="0042329B"/>
    <w:rsid w:val="00423338"/>
    <w:rsid w:val="00426ECA"/>
    <w:rsid w:val="0043175A"/>
    <w:rsid w:val="00432A01"/>
    <w:rsid w:val="0043737F"/>
    <w:rsid w:val="00451F91"/>
    <w:rsid w:val="00452336"/>
    <w:rsid w:val="004524DB"/>
    <w:rsid w:val="00457F5F"/>
    <w:rsid w:val="004605F4"/>
    <w:rsid w:val="00463A92"/>
    <w:rsid w:val="00464029"/>
    <w:rsid w:val="004643E9"/>
    <w:rsid w:val="00465991"/>
    <w:rsid w:val="00466640"/>
    <w:rsid w:val="00470DE9"/>
    <w:rsid w:val="004748BE"/>
    <w:rsid w:val="004766FB"/>
    <w:rsid w:val="00480322"/>
    <w:rsid w:val="00480A0D"/>
    <w:rsid w:val="00485DC2"/>
    <w:rsid w:val="00487F40"/>
    <w:rsid w:val="00490C27"/>
    <w:rsid w:val="004923F8"/>
    <w:rsid w:val="0049359C"/>
    <w:rsid w:val="00496B0E"/>
    <w:rsid w:val="004A1424"/>
    <w:rsid w:val="004A3171"/>
    <w:rsid w:val="004A3470"/>
    <w:rsid w:val="004A73AD"/>
    <w:rsid w:val="004A7DF5"/>
    <w:rsid w:val="004B1A20"/>
    <w:rsid w:val="004B5C1D"/>
    <w:rsid w:val="004B672F"/>
    <w:rsid w:val="004B6F24"/>
    <w:rsid w:val="004C4B1E"/>
    <w:rsid w:val="004D0811"/>
    <w:rsid w:val="004D0A04"/>
    <w:rsid w:val="004D197E"/>
    <w:rsid w:val="004D41BB"/>
    <w:rsid w:val="004E2E85"/>
    <w:rsid w:val="004E69A7"/>
    <w:rsid w:val="004E7B4E"/>
    <w:rsid w:val="004F01BB"/>
    <w:rsid w:val="004F2587"/>
    <w:rsid w:val="004F431C"/>
    <w:rsid w:val="004F5003"/>
    <w:rsid w:val="004F6004"/>
    <w:rsid w:val="004F7A30"/>
    <w:rsid w:val="005012D8"/>
    <w:rsid w:val="00502990"/>
    <w:rsid w:val="005034F5"/>
    <w:rsid w:val="00503945"/>
    <w:rsid w:val="0050719C"/>
    <w:rsid w:val="005107AE"/>
    <w:rsid w:val="005147FE"/>
    <w:rsid w:val="005148EC"/>
    <w:rsid w:val="00516D64"/>
    <w:rsid w:val="00521A0F"/>
    <w:rsid w:val="00522382"/>
    <w:rsid w:val="00524B59"/>
    <w:rsid w:val="00527FED"/>
    <w:rsid w:val="0053083B"/>
    <w:rsid w:val="005308A0"/>
    <w:rsid w:val="00533230"/>
    <w:rsid w:val="00537020"/>
    <w:rsid w:val="0054431F"/>
    <w:rsid w:val="0054599D"/>
    <w:rsid w:val="005504FE"/>
    <w:rsid w:val="00552B01"/>
    <w:rsid w:val="00552F89"/>
    <w:rsid w:val="005532B7"/>
    <w:rsid w:val="00553550"/>
    <w:rsid w:val="00555664"/>
    <w:rsid w:val="00555898"/>
    <w:rsid w:val="0056046E"/>
    <w:rsid w:val="00560A6C"/>
    <w:rsid w:val="005637E8"/>
    <w:rsid w:val="00564387"/>
    <w:rsid w:val="005651E1"/>
    <w:rsid w:val="00570D1A"/>
    <w:rsid w:val="00572E2F"/>
    <w:rsid w:val="00575018"/>
    <w:rsid w:val="005779AB"/>
    <w:rsid w:val="00580350"/>
    <w:rsid w:val="005814B2"/>
    <w:rsid w:val="00584893"/>
    <w:rsid w:val="00587254"/>
    <w:rsid w:val="00590F37"/>
    <w:rsid w:val="00592101"/>
    <w:rsid w:val="00592A85"/>
    <w:rsid w:val="005942B9"/>
    <w:rsid w:val="00597015"/>
    <w:rsid w:val="005A12FC"/>
    <w:rsid w:val="005A28CD"/>
    <w:rsid w:val="005A2CA7"/>
    <w:rsid w:val="005A3E73"/>
    <w:rsid w:val="005A4CBB"/>
    <w:rsid w:val="005A7C87"/>
    <w:rsid w:val="005B2645"/>
    <w:rsid w:val="005B36A6"/>
    <w:rsid w:val="005B764F"/>
    <w:rsid w:val="005C2673"/>
    <w:rsid w:val="005D06D8"/>
    <w:rsid w:val="005D0C2D"/>
    <w:rsid w:val="005D3A68"/>
    <w:rsid w:val="005D4B60"/>
    <w:rsid w:val="005D5F0C"/>
    <w:rsid w:val="005E369C"/>
    <w:rsid w:val="005E4661"/>
    <w:rsid w:val="005E5086"/>
    <w:rsid w:val="005E5A08"/>
    <w:rsid w:val="005E7DD9"/>
    <w:rsid w:val="005F0EEA"/>
    <w:rsid w:val="005F2772"/>
    <w:rsid w:val="005F5439"/>
    <w:rsid w:val="005F5E90"/>
    <w:rsid w:val="00601F38"/>
    <w:rsid w:val="00602C47"/>
    <w:rsid w:val="0060419C"/>
    <w:rsid w:val="00604FEC"/>
    <w:rsid w:val="0060514C"/>
    <w:rsid w:val="00610599"/>
    <w:rsid w:val="00610D27"/>
    <w:rsid w:val="0061165B"/>
    <w:rsid w:val="00612CED"/>
    <w:rsid w:val="00615D2A"/>
    <w:rsid w:val="0062029C"/>
    <w:rsid w:val="00622238"/>
    <w:rsid w:val="00624FE7"/>
    <w:rsid w:val="006253BC"/>
    <w:rsid w:val="006279FE"/>
    <w:rsid w:val="0063579C"/>
    <w:rsid w:val="006358E4"/>
    <w:rsid w:val="00641464"/>
    <w:rsid w:val="006455C9"/>
    <w:rsid w:val="00645981"/>
    <w:rsid w:val="00650DF5"/>
    <w:rsid w:val="00652430"/>
    <w:rsid w:val="0065742D"/>
    <w:rsid w:val="00660F5C"/>
    <w:rsid w:val="00661F50"/>
    <w:rsid w:val="006647AA"/>
    <w:rsid w:val="006650D8"/>
    <w:rsid w:val="00670535"/>
    <w:rsid w:val="00671115"/>
    <w:rsid w:val="00673958"/>
    <w:rsid w:val="0067422D"/>
    <w:rsid w:val="00674A3B"/>
    <w:rsid w:val="00675566"/>
    <w:rsid w:val="00676676"/>
    <w:rsid w:val="00676B5A"/>
    <w:rsid w:val="00677023"/>
    <w:rsid w:val="00680362"/>
    <w:rsid w:val="0068108F"/>
    <w:rsid w:val="00681380"/>
    <w:rsid w:val="00682BBA"/>
    <w:rsid w:val="00690A44"/>
    <w:rsid w:val="00690C40"/>
    <w:rsid w:val="00694A57"/>
    <w:rsid w:val="00694F34"/>
    <w:rsid w:val="0069602A"/>
    <w:rsid w:val="00696513"/>
    <w:rsid w:val="0069655E"/>
    <w:rsid w:val="006965B8"/>
    <w:rsid w:val="006A244B"/>
    <w:rsid w:val="006A2DFE"/>
    <w:rsid w:val="006A70A4"/>
    <w:rsid w:val="006B0FB6"/>
    <w:rsid w:val="006B48CE"/>
    <w:rsid w:val="006C3A5B"/>
    <w:rsid w:val="006C437B"/>
    <w:rsid w:val="006C4A6F"/>
    <w:rsid w:val="006C54A1"/>
    <w:rsid w:val="006D5A22"/>
    <w:rsid w:val="006D7B84"/>
    <w:rsid w:val="006E6D38"/>
    <w:rsid w:val="006F254A"/>
    <w:rsid w:val="006F4735"/>
    <w:rsid w:val="006F4D3C"/>
    <w:rsid w:val="006F5788"/>
    <w:rsid w:val="006F58E7"/>
    <w:rsid w:val="006F6502"/>
    <w:rsid w:val="00703EB9"/>
    <w:rsid w:val="00703FCB"/>
    <w:rsid w:val="007056B3"/>
    <w:rsid w:val="007059A3"/>
    <w:rsid w:val="00707069"/>
    <w:rsid w:val="0071152D"/>
    <w:rsid w:val="00711BE5"/>
    <w:rsid w:val="0071319F"/>
    <w:rsid w:val="00716BB4"/>
    <w:rsid w:val="00721B8E"/>
    <w:rsid w:val="0072477D"/>
    <w:rsid w:val="0072534D"/>
    <w:rsid w:val="0072705D"/>
    <w:rsid w:val="0073191B"/>
    <w:rsid w:val="007336D7"/>
    <w:rsid w:val="007370F0"/>
    <w:rsid w:val="0073787E"/>
    <w:rsid w:val="00740E6E"/>
    <w:rsid w:val="00742D44"/>
    <w:rsid w:val="0075090D"/>
    <w:rsid w:val="00755006"/>
    <w:rsid w:val="00756160"/>
    <w:rsid w:val="0076014A"/>
    <w:rsid w:val="00760B00"/>
    <w:rsid w:val="0076180B"/>
    <w:rsid w:val="0076402D"/>
    <w:rsid w:val="00766B3F"/>
    <w:rsid w:val="007712AF"/>
    <w:rsid w:val="00772481"/>
    <w:rsid w:val="00774BD3"/>
    <w:rsid w:val="00777086"/>
    <w:rsid w:val="00782D07"/>
    <w:rsid w:val="007845CA"/>
    <w:rsid w:val="007846E2"/>
    <w:rsid w:val="00790965"/>
    <w:rsid w:val="00791729"/>
    <w:rsid w:val="00795F63"/>
    <w:rsid w:val="0079668C"/>
    <w:rsid w:val="00797DFA"/>
    <w:rsid w:val="007A52E5"/>
    <w:rsid w:val="007A6E24"/>
    <w:rsid w:val="007A7CFB"/>
    <w:rsid w:val="007B0B1D"/>
    <w:rsid w:val="007B162A"/>
    <w:rsid w:val="007B1673"/>
    <w:rsid w:val="007B168D"/>
    <w:rsid w:val="007B2696"/>
    <w:rsid w:val="007B3038"/>
    <w:rsid w:val="007B3166"/>
    <w:rsid w:val="007B325A"/>
    <w:rsid w:val="007B6B4F"/>
    <w:rsid w:val="007C1A41"/>
    <w:rsid w:val="007C34DD"/>
    <w:rsid w:val="007C56BE"/>
    <w:rsid w:val="007C56FD"/>
    <w:rsid w:val="007C5840"/>
    <w:rsid w:val="007D20A3"/>
    <w:rsid w:val="007D2BDB"/>
    <w:rsid w:val="007E3E99"/>
    <w:rsid w:val="007E4E7C"/>
    <w:rsid w:val="007F2044"/>
    <w:rsid w:val="007F2079"/>
    <w:rsid w:val="007F3A14"/>
    <w:rsid w:val="007F4579"/>
    <w:rsid w:val="007F4872"/>
    <w:rsid w:val="007F65CC"/>
    <w:rsid w:val="00802C59"/>
    <w:rsid w:val="00806B93"/>
    <w:rsid w:val="00807DFC"/>
    <w:rsid w:val="008121E4"/>
    <w:rsid w:val="008143CF"/>
    <w:rsid w:val="00817C70"/>
    <w:rsid w:val="00820FDB"/>
    <w:rsid w:val="008222BF"/>
    <w:rsid w:val="00833AC4"/>
    <w:rsid w:val="00834B87"/>
    <w:rsid w:val="00842021"/>
    <w:rsid w:val="00842B62"/>
    <w:rsid w:val="00843DBD"/>
    <w:rsid w:val="00846EB3"/>
    <w:rsid w:val="0084721C"/>
    <w:rsid w:val="0085188B"/>
    <w:rsid w:val="0085538C"/>
    <w:rsid w:val="008569C1"/>
    <w:rsid w:val="00862990"/>
    <w:rsid w:val="008637CA"/>
    <w:rsid w:val="00863CDF"/>
    <w:rsid w:val="008664C4"/>
    <w:rsid w:val="00866732"/>
    <w:rsid w:val="00870BD3"/>
    <w:rsid w:val="00881B42"/>
    <w:rsid w:val="00882C7F"/>
    <w:rsid w:val="00883FA5"/>
    <w:rsid w:val="0088484A"/>
    <w:rsid w:val="0088583B"/>
    <w:rsid w:val="00887992"/>
    <w:rsid w:val="00897AEC"/>
    <w:rsid w:val="008A4C74"/>
    <w:rsid w:val="008A5520"/>
    <w:rsid w:val="008B0A22"/>
    <w:rsid w:val="008B0CE6"/>
    <w:rsid w:val="008B3800"/>
    <w:rsid w:val="008C1447"/>
    <w:rsid w:val="008C304A"/>
    <w:rsid w:val="008C7244"/>
    <w:rsid w:val="008D104A"/>
    <w:rsid w:val="008D13D6"/>
    <w:rsid w:val="008D3222"/>
    <w:rsid w:val="008D4D81"/>
    <w:rsid w:val="008D5556"/>
    <w:rsid w:val="008D5C8E"/>
    <w:rsid w:val="008D618A"/>
    <w:rsid w:val="008E1439"/>
    <w:rsid w:val="008E239D"/>
    <w:rsid w:val="008E31DD"/>
    <w:rsid w:val="008E38E5"/>
    <w:rsid w:val="008F17E0"/>
    <w:rsid w:val="008F4658"/>
    <w:rsid w:val="00901EBA"/>
    <w:rsid w:val="00902A2D"/>
    <w:rsid w:val="00903414"/>
    <w:rsid w:val="00907D38"/>
    <w:rsid w:val="00910369"/>
    <w:rsid w:val="00911AE4"/>
    <w:rsid w:val="00921250"/>
    <w:rsid w:val="009215C2"/>
    <w:rsid w:val="00921DDA"/>
    <w:rsid w:val="009223DD"/>
    <w:rsid w:val="00925472"/>
    <w:rsid w:val="00925F00"/>
    <w:rsid w:val="00936508"/>
    <w:rsid w:val="00936970"/>
    <w:rsid w:val="0094068F"/>
    <w:rsid w:val="00941E8E"/>
    <w:rsid w:val="00942810"/>
    <w:rsid w:val="00943777"/>
    <w:rsid w:val="00943F5C"/>
    <w:rsid w:val="00946D9F"/>
    <w:rsid w:val="00951AA5"/>
    <w:rsid w:val="00951F02"/>
    <w:rsid w:val="0096202A"/>
    <w:rsid w:val="00962185"/>
    <w:rsid w:val="009625AE"/>
    <w:rsid w:val="00964C3E"/>
    <w:rsid w:val="009650C2"/>
    <w:rsid w:val="0096769B"/>
    <w:rsid w:val="00967B5A"/>
    <w:rsid w:val="00973EEE"/>
    <w:rsid w:val="009747E1"/>
    <w:rsid w:val="00975406"/>
    <w:rsid w:val="009755FF"/>
    <w:rsid w:val="00975E6D"/>
    <w:rsid w:val="009814B5"/>
    <w:rsid w:val="00981529"/>
    <w:rsid w:val="00985027"/>
    <w:rsid w:val="00990E9F"/>
    <w:rsid w:val="00994151"/>
    <w:rsid w:val="009952BE"/>
    <w:rsid w:val="00997FB8"/>
    <w:rsid w:val="009A1952"/>
    <w:rsid w:val="009A2FFF"/>
    <w:rsid w:val="009A38CC"/>
    <w:rsid w:val="009A3990"/>
    <w:rsid w:val="009A3CCB"/>
    <w:rsid w:val="009A5AB2"/>
    <w:rsid w:val="009A6D88"/>
    <w:rsid w:val="009A7637"/>
    <w:rsid w:val="009B07D3"/>
    <w:rsid w:val="009B0D91"/>
    <w:rsid w:val="009B6C26"/>
    <w:rsid w:val="009C07D7"/>
    <w:rsid w:val="009C6FDE"/>
    <w:rsid w:val="009D65C6"/>
    <w:rsid w:val="009D71F0"/>
    <w:rsid w:val="009E003D"/>
    <w:rsid w:val="009E2A94"/>
    <w:rsid w:val="009E385A"/>
    <w:rsid w:val="009E4B92"/>
    <w:rsid w:val="009E54C1"/>
    <w:rsid w:val="009E6550"/>
    <w:rsid w:val="009E6B75"/>
    <w:rsid w:val="009F2688"/>
    <w:rsid w:val="009F341C"/>
    <w:rsid w:val="009F3542"/>
    <w:rsid w:val="009F7056"/>
    <w:rsid w:val="00A03DE9"/>
    <w:rsid w:val="00A05135"/>
    <w:rsid w:val="00A131DD"/>
    <w:rsid w:val="00A14A6C"/>
    <w:rsid w:val="00A167E8"/>
    <w:rsid w:val="00A21612"/>
    <w:rsid w:val="00A30FBA"/>
    <w:rsid w:val="00A333A6"/>
    <w:rsid w:val="00A34C5C"/>
    <w:rsid w:val="00A370F2"/>
    <w:rsid w:val="00A37B01"/>
    <w:rsid w:val="00A50845"/>
    <w:rsid w:val="00A54AA5"/>
    <w:rsid w:val="00A561FA"/>
    <w:rsid w:val="00A613B4"/>
    <w:rsid w:val="00A6576C"/>
    <w:rsid w:val="00A66610"/>
    <w:rsid w:val="00A708A8"/>
    <w:rsid w:val="00A70C54"/>
    <w:rsid w:val="00A7325B"/>
    <w:rsid w:val="00A747E2"/>
    <w:rsid w:val="00A77A4F"/>
    <w:rsid w:val="00A802F8"/>
    <w:rsid w:val="00A821F7"/>
    <w:rsid w:val="00A82C46"/>
    <w:rsid w:val="00A85818"/>
    <w:rsid w:val="00A86750"/>
    <w:rsid w:val="00A86D49"/>
    <w:rsid w:val="00A8757C"/>
    <w:rsid w:val="00A87A79"/>
    <w:rsid w:val="00A87AA6"/>
    <w:rsid w:val="00A87BB8"/>
    <w:rsid w:val="00A93084"/>
    <w:rsid w:val="00A93208"/>
    <w:rsid w:val="00A93299"/>
    <w:rsid w:val="00A93AFD"/>
    <w:rsid w:val="00A962A0"/>
    <w:rsid w:val="00AA04CB"/>
    <w:rsid w:val="00AA0BD2"/>
    <w:rsid w:val="00AA72CF"/>
    <w:rsid w:val="00AB3042"/>
    <w:rsid w:val="00AC3CF2"/>
    <w:rsid w:val="00AC48FA"/>
    <w:rsid w:val="00AC4F33"/>
    <w:rsid w:val="00AC71AF"/>
    <w:rsid w:val="00AD441A"/>
    <w:rsid w:val="00AD5AF6"/>
    <w:rsid w:val="00AD674E"/>
    <w:rsid w:val="00AF22A3"/>
    <w:rsid w:val="00AF2E36"/>
    <w:rsid w:val="00AF441A"/>
    <w:rsid w:val="00B01274"/>
    <w:rsid w:val="00B068B1"/>
    <w:rsid w:val="00B06E75"/>
    <w:rsid w:val="00B10AC5"/>
    <w:rsid w:val="00B12CB7"/>
    <w:rsid w:val="00B16D53"/>
    <w:rsid w:val="00B16F84"/>
    <w:rsid w:val="00B21E41"/>
    <w:rsid w:val="00B2203A"/>
    <w:rsid w:val="00B246FE"/>
    <w:rsid w:val="00B24B64"/>
    <w:rsid w:val="00B25478"/>
    <w:rsid w:val="00B27CC7"/>
    <w:rsid w:val="00B3111B"/>
    <w:rsid w:val="00B33242"/>
    <w:rsid w:val="00B33D6B"/>
    <w:rsid w:val="00B344AD"/>
    <w:rsid w:val="00B4207A"/>
    <w:rsid w:val="00B4265D"/>
    <w:rsid w:val="00B432C1"/>
    <w:rsid w:val="00B432E6"/>
    <w:rsid w:val="00B44B7A"/>
    <w:rsid w:val="00B46ED8"/>
    <w:rsid w:val="00B50D85"/>
    <w:rsid w:val="00B513E2"/>
    <w:rsid w:val="00B57AD3"/>
    <w:rsid w:val="00B60488"/>
    <w:rsid w:val="00B61DA4"/>
    <w:rsid w:val="00B64345"/>
    <w:rsid w:val="00B6598A"/>
    <w:rsid w:val="00B67428"/>
    <w:rsid w:val="00B72181"/>
    <w:rsid w:val="00B72824"/>
    <w:rsid w:val="00B74930"/>
    <w:rsid w:val="00B7596F"/>
    <w:rsid w:val="00B80F9C"/>
    <w:rsid w:val="00B81414"/>
    <w:rsid w:val="00B821BA"/>
    <w:rsid w:val="00B82479"/>
    <w:rsid w:val="00B82909"/>
    <w:rsid w:val="00B86EFF"/>
    <w:rsid w:val="00BA05B1"/>
    <w:rsid w:val="00BA581A"/>
    <w:rsid w:val="00BA7A29"/>
    <w:rsid w:val="00BB3C7A"/>
    <w:rsid w:val="00BB468D"/>
    <w:rsid w:val="00BB6CAD"/>
    <w:rsid w:val="00BB71FE"/>
    <w:rsid w:val="00BC0545"/>
    <w:rsid w:val="00BC1836"/>
    <w:rsid w:val="00BC5099"/>
    <w:rsid w:val="00BD1536"/>
    <w:rsid w:val="00BD17B5"/>
    <w:rsid w:val="00BD224A"/>
    <w:rsid w:val="00BD6FE1"/>
    <w:rsid w:val="00BD775C"/>
    <w:rsid w:val="00BE3241"/>
    <w:rsid w:val="00BE5BAC"/>
    <w:rsid w:val="00BF1B7D"/>
    <w:rsid w:val="00BF3AE0"/>
    <w:rsid w:val="00BF5145"/>
    <w:rsid w:val="00BF6CFD"/>
    <w:rsid w:val="00BF783C"/>
    <w:rsid w:val="00C00707"/>
    <w:rsid w:val="00C02D99"/>
    <w:rsid w:val="00C040C5"/>
    <w:rsid w:val="00C04A2E"/>
    <w:rsid w:val="00C05363"/>
    <w:rsid w:val="00C06818"/>
    <w:rsid w:val="00C101F8"/>
    <w:rsid w:val="00C10F5A"/>
    <w:rsid w:val="00C13550"/>
    <w:rsid w:val="00C135F8"/>
    <w:rsid w:val="00C17093"/>
    <w:rsid w:val="00C21E11"/>
    <w:rsid w:val="00C21FAD"/>
    <w:rsid w:val="00C25431"/>
    <w:rsid w:val="00C353C4"/>
    <w:rsid w:val="00C35843"/>
    <w:rsid w:val="00C35E94"/>
    <w:rsid w:val="00C36E77"/>
    <w:rsid w:val="00C41DD0"/>
    <w:rsid w:val="00C44EEC"/>
    <w:rsid w:val="00C4571D"/>
    <w:rsid w:val="00C4688B"/>
    <w:rsid w:val="00C50913"/>
    <w:rsid w:val="00C55429"/>
    <w:rsid w:val="00C60CF0"/>
    <w:rsid w:val="00C64A77"/>
    <w:rsid w:val="00C700F8"/>
    <w:rsid w:val="00C7583E"/>
    <w:rsid w:val="00C831A0"/>
    <w:rsid w:val="00C84C6B"/>
    <w:rsid w:val="00C87B47"/>
    <w:rsid w:val="00C90DB9"/>
    <w:rsid w:val="00C94C70"/>
    <w:rsid w:val="00C94CCB"/>
    <w:rsid w:val="00CA2D24"/>
    <w:rsid w:val="00CA3A0C"/>
    <w:rsid w:val="00CA660A"/>
    <w:rsid w:val="00CA7A8E"/>
    <w:rsid w:val="00CA7F50"/>
    <w:rsid w:val="00CB2E0F"/>
    <w:rsid w:val="00CB3385"/>
    <w:rsid w:val="00CB51DF"/>
    <w:rsid w:val="00CC0942"/>
    <w:rsid w:val="00CC4018"/>
    <w:rsid w:val="00CC6070"/>
    <w:rsid w:val="00CD2414"/>
    <w:rsid w:val="00CD5478"/>
    <w:rsid w:val="00CD7029"/>
    <w:rsid w:val="00CE0215"/>
    <w:rsid w:val="00CE0FCB"/>
    <w:rsid w:val="00CE10BE"/>
    <w:rsid w:val="00CE1323"/>
    <w:rsid w:val="00CE48C4"/>
    <w:rsid w:val="00CE5164"/>
    <w:rsid w:val="00CE5335"/>
    <w:rsid w:val="00CF1366"/>
    <w:rsid w:val="00CF21E1"/>
    <w:rsid w:val="00CF347C"/>
    <w:rsid w:val="00CF3C55"/>
    <w:rsid w:val="00D0108C"/>
    <w:rsid w:val="00D01271"/>
    <w:rsid w:val="00D02B6C"/>
    <w:rsid w:val="00D02BDA"/>
    <w:rsid w:val="00D03BAF"/>
    <w:rsid w:val="00D03FB6"/>
    <w:rsid w:val="00D05B3A"/>
    <w:rsid w:val="00D06702"/>
    <w:rsid w:val="00D1115A"/>
    <w:rsid w:val="00D11E22"/>
    <w:rsid w:val="00D121A8"/>
    <w:rsid w:val="00D16EF7"/>
    <w:rsid w:val="00D20BE8"/>
    <w:rsid w:val="00D22E5A"/>
    <w:rsid w:val="00D2439C"/>
    <w:rsid w:val="00D26AAF"/>
    <w:rsid w:val="00D3400C"/>
    <w:rsid w:val="00D35D49"/>
    <w:rsid w:val="00D42B71"/>
    <w:rsid w:val="00D442F4"/>
    <w:rsid w:val="00D46B97"/>
    <w:rsid w:val="00D4712F"/>
    <w:rsid w:val="00D4720A"/>
    <w:rsid w:val="00D47A0C"/>
    <w:rsid w:val="00D54795"/>
    <w:rsid w:val="00D64B93"/>
    <w:rsid w:val="00D64C3B"/>
    <w:rsid w:val="00D67E3E"/>
    <w:rsid w:val="00D70D01"/>
    <w:rsid w:val="00D75487"/>
    <w:rsid w:val="00D75F50"/>
    <w:rsid w:val="00D77C25"/>
    <w:rsid w:val="00D8776E"/>
    <w:rsid w:val="00D91DC5"/>
    <w:rsid w:val="00D9271D"/>
    <w:rsid w:val="00D92AF8"/>
    <w:rsid w:val="00D93236"/>
    <w:rsid w:val="00D93FB3"/>
    <w:rsid w:val="00D94B6A"/>
    <w:rsid w:val="00D969A6"/>
    <w:rsid w:val="00DA025C"/>
    <w:rsid w:val="00DA2643"/>
    <w:rsid w:val="00DA4115"/>
    <w:rsid w:val="00DA743F"/>
    <w:rsid w:val="00DA74EF"/>
    <w:rsid w:val="00DA75C8"/>
    <w:rsid w:val="00DA7948"/>
    <w:rsid w:val="00DB00B6"/>
    <w:rsid w:val="00DB1038"/>
    <w:rsid w:val="00DB10CC"/>
    <w:rsid w:val="00DB3B55"/>
    <w:rsid w:val="00DB76B4"/>
    <w:rsid w:val="00DC0134"/>
    <w:rsid w:val="00DC21F5"/>
    <w:rsid w:val="00DC2405"/>
    <w:rsid w:val="00DC463E"/>
    <w:rsid w:val="00DC7C0E"/>
    <w:rsid w:val="00DD1B9A"/>
    <w:rsid w:val="00DD2E49"/>
    <w:rsid w:val="00DD30A4"/>
    <w:rsid w:val="00DD3F01"/>
    <w:rsid w:val="00DD41EE"/>
    <w:rsid w:val="00DD5603"/>
    <w:rsid w:val="00DE374F"/>
    <w:rsid w:val="00DF13E3"/>
    <w:rsid w:val="00DF2817"/>
    <w:rsid w:val="00DF3AA0"/>
    <w:rsid w:val="00DF5FFF"/>
    <w:rsid w:val="00DF6152"/>
    <w:rsid w:val="00DF7E19"/>
    <w:rsid w:val="00E002D3"/>
    <w:rsid w:val="00E026B7"/>
    <w:rsid w:val="00E05C4E"/>
    <w:rsid w:val="00E1201E"/>
    <w:rsid w:val="00E14638"/>
    <w:rsid w:val="00E20415"/>
    <w:rsid w:val="00E21936"/>
    <w:rsid w:val="00E23605"/>
    <w:rsid w:val="00E267B5"/>
    <w:rsid w:val="00E3544B"/>
    <w:rsid w:val="00E40D4B"/>
    <w:rsid w:val="00E41097"/>
    <w:rsid w:val="00E413ED"/>
    <w:rsid w:val="00E42A32"/>
    <w:rsid w:val="00E45D8A"/>
    <w:rsid w:val="00E609D7"/>
    <w:rsid w:val="00E6274D"/>
    <w:rsid w:val="00E65F90"/>
    <w:rsid w:val="00E70AAC"/>
    <w:rsid w:val="00E73384"/>
    <w:rsid w:val="00E756B7"/>
    <w:rsid w:val="00E76760"/>
    <w:rsid w:val="00E821AF"/>
    <w:rsid w:val="00E829BE"/>
    <w:rsid w:val="00E8325A"/>
    <w:rsid w:val="00E929BD"/>
    <w:rsid w:val="00E92AF0"/>
    <w:rsid w:val="00E94257"/>
    <w:rsid w:val="00EA0E95"/>
    <w:rsid w:val="00EA768D"/>
    <w:rsid w:val="00EB3556"/>
    <w:rsid w:val="00EB3A08"/>
    <w:rsid w:val="00EB6DC7"/>
    <w:rsid w:val="00EB7041"/>
    <w:rsid w:val="00EC084C"/>
    <w:rsid w:val="00EC3D71"/>
    <w:rsid w:val="00ED4853"/>
    <w:rsid w:val="00ED7BE7"/>
    <w:rsid w:val="00EE07A1"/>
    <w:rsid w:val="00EE50C9"/>
    <w:rsid w:val="00EE6289"/>
    <w:rsid w:val="00EE7865"/>
    <w:rsid w:val="00EF3297"/>
    <w:rsid w:val="00EF3A76"/>
    <w:rsid w:val="00EF3D05"/>
    <w:rsid w:val="00EF3E8C"/>
    <w:rsid w:val="00F00B94"/>
    <w:rsid w:val="00F0528B"/>
    <w:rsid w:val="00F0750C"/>
    <w:rsid w:val="00F115D2"/>
    <w:rsid w:val="00F13E0C"/>
    <w:rsid w:val="00F14A9B"/>
    <w:rsid w:val="00F21A24"/>
    <w:rsid w:val="00F30EC7"/>
    <w:rsid w:val="00F344D1"/>
    <w:rsid w:val="00F4022B"/>
    <w:rsid w:val="00F4210C"/>
    <w:rsid w:val="00F427DB"/>
    <w:rsid w:val="00F45442"/>
    <w:rsid w:val="00F52221"/>
    <w:rsid w:val="00F544F5"/>
    <w:rsid w:val="00F56278"/>
    <w:rsid w:val="00F56B13"/>
    <w:rsid w:val="00F56DAD"/>
    <w:rsid w:val="00F571F8"/>
    <w:rsid w:val="00F603D3"/>
    <w:rsid w:val="00F60AF8"/>
    <w:rsid w:val="00F61C31"/>
    <w:rsid w:val="00F6248C"/>
    <w:rsid w:val="00F625E2"/>
    <w:rsid w:val="00F62B57"/>
    <w:rsid w:val="00F62BDD"/>
    <w:rsid w:val="00F6395C"/>
    <w:rsid w:val="00F6419C"/>
    <w:rsid w:val="00F642A5"/>
    <w:rsid w:val="00F6538F"/>
    <w:rsid w:val="00F73080"/>
    <w:rsid w:val="00F7417D"/>
    <w:rsid w:val="00F74EC6"/>
    <w:rsid w:val="00F75CD9"/>
    <w:rsid w:val="00F823A4"/>
    <w:rsid w:val="00F82CA8"/>
    <w:rsid w:val="00F8679C"/>
    <w:rsid w:val="00F876BD"/>
    <w:rsid w:val="00F95B21"/>
    <w:rsid w:val="00F96612"/>
    <w:rsid w:val="00FA193F"/>
    <w:rsid w:val="00FA33FE"/>
    <w:rsid w:val="00FA3F9A"/>
    <w:rsid w:val="00FA4C1C"/>
    <w:rsid w:val="00FA6072"/>
    <w:rsid w:val="00FA60F7"/>
    <w:rsid w:val="00FB02D6"/>
    <w:rsid w:val="00FB0309"/>
    <w:rsid w:val="00FB1B9F"/>
    <w:rsid w:val="00FB58C1"/>
    <w:rsid w:val="00FC4343"/>
    <w:rsid w:val="00FC4B4B"/>
    <w:rsid w:val="00FC4BB0"/>
    <w:rsid w:val="00FC4ECB"/>
    <w:rsid w:val="00FC79DD"/>
    <w:rsid w:val="00FC7DE9"/>
    <w:rsid w:val="00FD02C9"/>
    <w:rsid w:val="00FD0732"/>
    <w:rsid w:val="00FD22FE"/>
    <w:rsid w:val="00FD57F9"/>
    <w:rsid w:val="00FE453C"/>
    <w:rsid w:val="00FE6849"/>
    <w:rsid w:val="00FE75A9"/>
    <w:rsid w:val="00FF045C"/>
    <w:rsid w:val="00FF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1B03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Cordia New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ED8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BA7A29"/>
    <w:rPr>
      <w:rFonts w:ascii="Lucida Grande" w:hAnsi="Lucida Grande" w:cs="Times New Roman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A7A29"/>
    <w:rPr>
      <w:rFonts w:ascii="Lucida Grande" w:hAnsi="Lucida Grande"/>
      <w:sz w:val="18"/>
    </w:rPr>
  </w:style>
  <w:style w:type="paragraph" w:styleId="Caption">
    <w:name w:val="caption"/>
    <w:basedOn w:val="Normal"/>
    <w:next w:val="Normal"/>
    <w:uiPriority w:val="99"/>
    <w:qFormat/>
    <w:rsid w:val="007F2079"/>
    <w:pPr>
      <w:spacing w:after="200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35510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57501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Cordia New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Cordia New"/>
        <w:b/>
        <w:bCs/>
      </w:rPr>
    </w:tblStylePr>
    <w:tblStylePr w:type="lastCol">
      <w:rPr>
        <w:rFonts w:cs="Cordia New"/>
        <w:b/>
        <w:bCs/>
      </w:rPr>
    </w:tblStylePr>
    <w:tblStylePr w:type="band1Vert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Cordia New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rsid w:val="00674A3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7B325A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24C2B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C40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CC4018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CC4018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1408D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1408D0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408D0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408D0"/>
    <w:rPr>
      <w:rFonts w:cs="Times New Roman"/>
      <w:b/>
      <w:bCs/>
      <w:sz w:val="20"/>
      <w:szCs w:val="20"/>
      <w:lang w:val="en-AU"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408D0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D64B93"/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uiPriority w:val="99"/>
    <w:rsid w:val="00FB0309"/>
    <w:pPr>
      <w:jc w:val="center"/>
    </w:pPr>
  </w:style>
  <w:style w:type="paragraph" w:customStyle="1" w:styleId="EndNoteBibliography">
    <w:name w:val="EndNote Bibliography"/>
    <w:basedOn w:val="Normal"/>
    <w:uiPriority w:val="99"/>
    <w:rsid w:val="00FB0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29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E16F01-CEF3-F44E-8373-52D20DA0B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ll Users\Application Data\KnowledgeTree\KnowledgeTree Tools\knowledgetree.dot</Template>
  <TotalTime>0</TotalTime>
  <Pages>3</Pages>
  <Words>592</Words>
  <Characters>3529</Characters>
  <Application>Microsoft Macintosh Word</Application>
  <DocSecurity>0</DocSecurity>
  <Lines>69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relationship between poverty and healthcare seeking among patients hospitalized with acute febrile illnesses in Chittagong, Bangladesh</vt:lpstr>
    </vt:vector>
  </TitlesOfParts>
  <Company>Toshiba</Company>
  <LinksUpToDate>false</LinksUpToDate>
  <CharactersWithSpaces>4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poverty and healthcare seeking among patients hospitalized with acute febrile illnesses in Chittagong, Bangladesh</dc:title>
  <dc:subject/>
  <dc:creator>Trent Herdman</dc:creator>
  <cp:keywords/>
  <dc:description/>
  <cp:lastModifiedBy>Trent Herdman</cp:lastModifiedBy>
  <cp:revision>3</cp:revision>
  <cp:lastPrinted>2015-12-21T05:57:00Z</cp:lastPrinted>
  <dcterms:created xsi:type="dcterms:W3CDTF">2016-03-30T13:17:00Z</dcterms:created>
  <dcterms:modified xsi:type="dcterms:W3CDTF">2016-03-30T13:23:00Z</dcterms:modified>
</cp:coreProperties>
</file>